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47BAE" w14:textId="319D2DBB" w:rsidR="00B03069" w:rsidRPr="00C5700F" w:rsidRDefault="00B03069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  <w:pPrChange w:id="0" w:author="admin" w:date="2024-12-26T14:05:00Z">
          <w:pPr>
            <w:spacing w:line="480" w:lineRule="auto"/>
            <w:jc w:val="center"/>
          </w:pPr>
        </w:pPrChange>
      </w:pPr>
      <w:r w:rsidRPr="00C5700F">
        <w:rPr>
          <w:rFonts w:ascii="Times New Roman" w:hAnsi="Times New Roman" w:cs="Times New Roman"/>
          <w:b/>
          <w:sz w:val="28"/>
          <w:szCs w:val="28"/>
        </w:rPr>
        <w:t>Supplement</w:t>
      </w:r>
      <w:r>
        <w:rPr>
          <w:rFonts w:ascii="Times New Roman" w:hAnsi="Times New Roman" w:cs="Times New Roman"/>
          <w:b/>
          <w:sz w:val="28"/>
          <w:szCs w:val="28"/>
        </w:rPr>
        <w:t>ary</w:t>
      </w:r>
      <w:r w:rsidRPr="00C5700F">
        <w:rPr>
          <w:rFonts w:ascii="Times New Roman" w:hAnsi="Times New Roman" w:cs="Times New Roman"/>
          <w:b/>
          <w:sz w:val="28"/>
          <w:szCs w:val="28"/>
        </w:rPr>
        <w:t xml:space="preserve"> </w:t>
      </w:r>
      <w:ins w:id="1" w:author="admin" w:date="2024-12-26T13:55:00Z">
        <w:r w:rsidR="000A6139">
          <w:rPr>
            <w:rFonts w:ascii="Times New Roman" w:hAnsi="Times New Roman" w:cs="Times New Roman"/>
            <w:b/>
            <w:sz w:val="28"/>
            <w:szCs w:val="28"/>
          </w:rPr>
          <w:t>Information (SI)</w:t>
        </w:r>
      </w:ins>
      <w:del w:id="2" w:author="admin" w:date="2024-12-26T13:55:00Z">
        <w:r w:rsidRPr="00C5700F" w:rsidDel="000A6139">
          <w:rPr>
            <w:rFonts w:ascii="Times New Roman" w:hAnsi="Times New Roman" w:cs="Times New Roman"/>
            <w:b/>
            <w:sz w:val="28"/>
            <w:szCs w:val="28"/>
          </w:rPr>
          <w:delText>data</w:delText>
        </w:r>
      </w:del>
    </w:p>
    <w:p w14:paraId="09D96249" w14:textId="77777777" w:rsidR="00B03069" w:rsidRDefault="00B03069" w:rsidP="00B030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9C341A" w14:textId="37BD8ED2" w:rsidR="00B03069" w:rsidRPr="000E3CF0" w:rsidRDefault="000E3CF0" w:rsidP="00B03069">
      <w:pPr>
        <w:spacing w:line="480" w:lineRule="auto"/>
        <w:rPr>
          <w:rFonts w:ascii="Times New Roman" w:hAnsi="Times New Roman" w:cs="Times New Roman"/>
          <w:sz w:val="24"/>
          <w:szCs w:val="24"/>
          <w:rPrChange w:id="3" w:author="admin" w:date="2025-02-25T17:4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</w:pPr>
      <w:ins w:id="4" w:author="admin" w:date="2025-02-25T17:43:00Z">
        <w:r>
          <w:rPr>
            <w:rFonts w:ascii="Times New Roman" w:hAnsi="Times New Roman" w:cs="Times New Roman"/>
            <w:sz w:val="24"/>
            <w:szCs w:val="24"/>
          </w:rPr>
          <w:t xml:space="preserve">Supplementary </w:t>
        </w:r>
      </w:ins>
      <w:r w:rsidR="00B03069" w:rsidRPr="000E3CF0">
        <w:rPr>
          <w:rFonts w:ascii="Times New Roman" w:hAnsi="Times New Roman" w:cs="Times New Roman"/>
          <w:sz w:val="24"/>
          <w:szCs w:val="24"/>
          <w:rPrChange w:id="5" w:author="admin" w:date="2025-02-25T17:4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Table </w:t>
      </w:r>
      <w:ins w:id="6" w:author="admin" w:date="2025-02-25T17:44:00Z">
        <w:r>
          <w:rPr>
            <w:rFonts w:ascii="Times New Roman" w:hAnsi="Times New Roman" w:cs="Times New Roman"/>
            <w:sz w:val="24"/>
            <w:szCs w:val="24"/>
          </w:rPr>
          <w:t>S</w:t>
        </w:r>
      </w:ins>
      <w:r w:rsidR="00B03069" w:rsidRPr="000E3CF0">
        <w:rPr>
          <w:rFonts w:ascii="Times New Roman" w:hAnsi="Times New Roman" w:cs="Times New Roman"/>
          <w:sz w:val="24"/>
          <w:szCs w:val="24"/>
          <w:rPrChange w:id="7" w:author="admin" w:date="2025-02-25T17:4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1. Morphometric measurements of the plantaris muscle according to </w:t>
      </w:r>
      <w:del w:id="8" w:author="Shalmali K" w:date="2024-12-23T18:16:00Z">
        <w:r w:rsidR="00B03069" w:rsidRPr="000E3CF0" w:rsidDel="00BD4085">
          <w:rPr>
            <w:rFonts w:ascii="Times New Roman" w:hAnsi="Times New Roman" w:cs="Times New Roman"/>
            <w:sz w:val="24"/>
            <w:szCs w:val="24"/>
            <w:rPrChange w:id="9" w:author="admin" w:date="2025-02-25T17:43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delText xml:space="preserve">the </w:delText>
        </w:r>
      </w:del>
      <w:r w:rsidR="00B03069" w:rsidRPr="000E3CF0">
        <w:rPr>
          <w:rFonts w:ascii="Times New Roman" w:hAnsi="Times New Roman" w:cs="Times New Roman"/>
          <w:sz w:val="24"/>
          <w:szCs w:val="24"/>
          <w:rPrChange w:id="10" w:author="admin" w:date="2025-02-25T17:4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gender</w:t>
      </w:r>
    </w:p>
    <w:tbl>
      <w:tblPr>
        <w:tblStyle w:val="a3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92"/>
        <w:gridCol w:w="236"/>
        <w:gridCol w:w="1514"/>
        <w:gridCol w:w="1418"/>
        <w:gridCol w:w="1134"/>
        <w:gridCol w:w="1559"/>
      </w:tblGrid>
      <w:tr w:rsidR="00B03069" w:rsidRPr="00205F8D" w14:paraId="47DDBB95" w14:textId="77777777" w:rsidTr="00123119">
        <w:trPr>
          <w:cantSplit/>
          <w:jc w:val="center"/>
        </w:trPr>
        <w:tc>
          <w:tcPr>
            <w:tcW w:w="156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A87CDE1" w14:textId="77777777" w:rsidR="00B03069" w:rsidRPr="00205F8D" w:rsidRDefault="00B03069" w:rsidP="0012311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del w:id="11" w:author="Shalmali K" w:date="2024-12-23T18:20:00Z">
              <w:r w:rsidDel="00CA75BE">
                <w:rPr>
                  <w:rFonts w:ascii="Times New Roman" w:hAnsi="Times New Roman" w:cs="Times New Roman"/>
                  <w:b/>
                  <w:sz w:val="22"/>
                </w:rPr>
                <w:delText xml:space="preserve">  </w:delText>
              </w:r>
            </w:del>
            <w:r w:rsidRPr="00205F8D">
              <w:rPr>
                <w:rFonts w:ascii="Times New Roman" w:hAnsi="Times New Roman" w:cs="Times New Roman"/>
                <w:b/>
                <w:sz w:val="22"/>
              </w:rPr>
              <w:t>Features</w:t>
            </w:r>
          </w:p>
        </w:tc>
        <w:tc>
          <w:tcPr>
            <w:tcW w:w="3260" w:type="dxa"/>
            <w:gridSpan w:val="4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F21FB5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Pr="00205F8D">
              <w:rPr>
                <w:rFonts w:ascii="Times New Roman" w:hAnsi="Times New Roman" w:cs="Times New Roman"/>
                <w:b/>
                <w:sz w:val="22"/>
              </w:rPr>
              <w:t>ender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B73CF8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DAAC43F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  <w:p w14:paraId="6B3769AB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del w:id="12" w:author="Shalmali K" w:date="2024-12-23T18:17:00Z">
              <w:r w:rsidRPr="00205F8D" w:rsidDel="00BD4085">
                <w:rPr>
                  <w:rFonts w:ascii="Times New Roman" w:hAnsi="Times New Roman" w:cs="Times New Roman"/>
                  <w:b/>
                  <w:sz w:val="22"/>
                </w:rPr>
                <w:delText xml:space="preserve"> </w:delText>
              </w:r>
            </w:del>
            <w:r w:rsidRPr="00205F8D">
              <w:rPr>
                <w:rFonts w:ascii="Times New Roman" w:hAnsi="Times New Roman" w:cs="Times New Roman"/>
                <w:b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205F8D">
              <w:rPr>
                <w:rFonts w:ascii="Times New Roman" w:hAnsi="Times New Roman" w:cs="Times New Roman"/>
                <w:b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205F8D">
              <w:rPr>
                <w:rFonts w:ascii="Times New Roman" w:hAnsi="Times New Roman" w:cs="Times New Roman"/>
                <w:b/>
                <w:sz w:val="22"/>
              </w:rPr>
              <w:t>140</w:t>
            </w:r>
            <w:del w:id="13" w:author="Shalmali K" w:date="2024-12-23T18:17:00Z">
              <w:r w:rsidRPr="00205F8D" w:rsidDel="00BD4085">
                <w:rPr>
                  <w:rFonts w:ascii="Times New Roman" w:hAnsi="Times New Roman" w:cs="Times New Roman"/>
                  <w:b/>
                  <w:sz w:val="22"/>
                </w:rPr>
                <w:delText xml:space="preserve"> </w:delText>
              </w:r>
            </w:del>
            <w:r w:rsidRPr="00205F8D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B03069" w:rsidRPr="00205F8D" w14:paraId="50CA6C2D" w14:textId="77777777" w:rsidTr="00123119">
        <w:trPr>
          <w:cantSplit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223B7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42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0DC20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/>
                <w:b/>
                <w:sz w:val="22"/>
              </w:rPr>
              <w:t>Male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99DC1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/>
                <w:b/>
                <w:sz w:val="22"/>
              </w:rPr>
              <w:t>Femal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5BEB1" w14:textId="77777777" w:rsidR="00B03069" w:rsidRPr="007C78C3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2"/>
                <w:rPrChange w:id="14" w:author="admin" w:date="2024-12-26T11:00:00Z">
                  <w:rPr>
                    <w:rFonts w:ascii="Times New Roman" w:hAnsi="Times New Roman" w:cs="Times New Roman"/>
                    <w:i/>
                    <w:szCs w:val="20"/>
                  </w:rPr>
                </w:rPrChange>
              </w:rPr>
            </w:pPr>
            <w:r w:rsidRPr="007C78C3">
              <w:rPr>
                <w:rFonts w:ascii="Times New Roman" w:hAnsi="Times New Roman" w:cs="Times New Roman"/>
                <w:bCs/>
                <w:i/>
                <w:sz w:val="22"/>
                <w:rPrChange w:id="15" w:author="admin" w:date="2024-12-26T11:00:00Z">
                  <w:rPr>
                    <w:rFonts w:ascii="Times New Roman" w:hAnsi="Times New Roman" w:cs="Times New Roman"/>
                    <w:i/>
                    <w:szCs w:val="20"/>
                  </w:rPr>
                </w:rPrChange>
              </w:rPr>
              <w:t>P</w:t>
            </w:r>
            <w:r w:rsidRPr="007C78C3">
              <w:rPr>
                <w:rFonts w:ascii="Times New Roman" w:hAnsi="Times New Roman" w:cs="Times New Roman"/>
                <w:bCs/>
                <w:iCs/>
                <w:sz w:val="22"/>
                <w:rPrChange w:id="16" w:author="admin" w:date="2024-12-26T11:00:00Z">
                  <w:rPr>
                    <w:rFonts w:ascii="Times New Roman" w:hAnsi="Times New Roman" w:cs="Times New Roman"/>
                    <w:i/>
                    <w:szCs w:val="20"/>
                  </w:rPr>
                </w:rPrChange>
              </w:rPr>
              <w:t>-value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17461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B03069" w:rsidRPr="00205F8D" w14:paraId="002B8F79" w14:textId="77777777" w:rsidTr="00123119">
        <w:trPr>
          <w:cantSplit/>
          <w:jc w:val="center"/>
        </w:trPr>
        <w:tc>
          <w:tcPr>
            <w:tcW w:w="165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4EA5F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/>
                <w:b/>
                <w:sz w:val="22"/>
              </w:rPr>
              <w:t>BL</w:t>
            </w:r>
          </w:p>
          <w:p w14:paraId="51BFE0D4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/>
                <w:b/>
                <w:sz w:val="22"/>
              </w:rPr>
              <w:t>BW</w:t>
            </w:r>
          </w:p>
          <w:p w14:paraId="49210633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/>
                <w:b/>
                <w:sz w:val="22"/>
              </w:rPr>
              <w:t>MTJW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7A806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5AB52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9.9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1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A4B06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9.0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1.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CDDAC" w14:textId="77777777" w:rsidR="00B03069" w:rsidRPr="00205F8D" w:rsidRDefault="00B03069" w:rsidP="00123119">
            <w:pPr>
              <w:widowControl w:val="0"/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&lt;</w:t>
            </w:r>
            <w:del w:id="17" w:author="Shalmali K" w:date="2024-12-23T18:17:00Z">
              <w:r w:rsidRPr="00205F8D" w:rsidDel="00F55161">
                <w:rPr>
                  <w:rFonts w:ascii="Times New Roman" w:hAnsi="Times New Roman" w:cs="Times New Roman"/>
                  <w:sz w:val="22"/>
                </w:rPr>
                <w:delText xml:space="preserve"> </w:delText>
              </w:r>
            </w:del>
            <w:r w:rsidRPr="00205F8D">
              <w:rPr>
                <w:rFonts w:ascii="Times New Roman" w:hAnsi="Times New Roman" w:cs="Times New Roman"/>
                <w:sz w:val="22"/>
              </w:rPr>
              <w:t>0.001*</w:t>
            </w:r>
          </w:p>
          <w:p w14:paraId="4D310E0A" w14:textId="77777777" w:rsidR="00B03069" w:rsidRPr="00205F8D" w:rsidRDefault="00B03069" w:rsidP="00123119">
            <w:pPr>
              <w:widowControl w:val="0"/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&lt;</w:t>
            </w:r>
            <w:del w:id="18" w:author="Shalmali K" w:date="2024-12-23T18:17:00Z">
              <w:r w:rsidRPr="00205F8D" w:rsidDel="00F55161">
                <w:rPr>
                  <w:rFonts w:ascii="Times New Roman" w:hAnsi="Times New Roman" w:cs="Times New Roman"/>
                  <w:sz w:val="22"/>
                </w:rPr>
                <w:delText xml:space="preserve"> </w:delText>
              </w:r>
            </w:del>
            <w:r w:rsidRPr="00205F8D">
              <w:rPr>
                <w:rFonts w:ascii="Times New Roman" w:hAnsi="Times New Roman" w:cs="Times New Roman"/>
                <w:sz w:val="22"/>
              </w:rPr>
              <w:t>0.001*</w:t>
            </w:r>
          </w:p>
          <w:p w14:paraId="6DF46787" w14:textId="77777777" w:rsidR="00B03069" w:rsidRPr="00205F8D" w:rsidRDefault="00B03069" w:rsidP="00123119">
            <w:pPr>
              <w:widowControl w:val="0"/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0.008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49456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9.5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1.71</w:t>
            </w:r>
          </w:p>
        </w:tc>
      </w:tr>
      <w:tr w:rsidR="00B03069" w:rsidRPr="00205F8D" w14:paraId="34AB73A5" w14:textId="77777777" w:rsidTr="00123119">
        <w:trPr>
          <w:cantSplit/>
          <w:jc w:val="center"/>
        </w:trPr>
        <w:tc>
          <w:tcPr>
            <w:tcW w:w="16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BB79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D260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5E54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1.9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91DC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1.5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4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917F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702F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1.8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64</w:t>
            </w:r>
          </w:p>
        </w:tc>
      </w:tr>
      <w:tr w:rsidR="00B03069" w:rsidRPr="00205F8D" w14:paraId="5EC7B0BE" w14:textId="77777777" w:rsidTr="00123119">
        <w:trPr>
          <w:cantSplit/>
          <w:trHeight w:val="484"/>
          <w:jc w:val="center"/>
        </w:trPr>
        <w:tc>
          <w:tcPr>
            <w:tcW w:w="16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601A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9325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DA24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0.3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7FE8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0.3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0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9F2E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6E85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12</w:t>
            </w:r>
          </w:p>
        </w:tc>
      </w:tr>
      <w:tr w:rsidR="00B03069" w:rsidRPr="00205F8D" w14:paraId="440B3574" w14:textId="77777777" w:rsidTr="00123119">
        <w:trPr>
          <w:cantSplit/>
          <w:jc w:val="center"/>
        </w:trPr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4D5B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/>
                <w:b/>
                <w:sz w:val="22"/>
              </w:rPr>
              <w:t>T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57DA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1E17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31.5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0E4E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29.7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97C9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&lt;</w:t>
            </w:r>
            <w:del w:id="19" w:author="Shalmali K" w:date="2024-12-23T18:17:00Z">
              <w:r w:rsidRPr="00205F8D" w:rsidDel="00F55161">
                <w:rPr>
                  <w:rFonts w:ascii="Times New Roman" w:hAnsi="Times New Roman" w:cs="Times New Roman"/>
                  <w:sz w:val="22"/>
                </w:rPr>
                <w:delText xml:space="preserve"> </w:delText>
              </w:r>
            </w:del>
            <w:r w:rsidRPr="00205F8D">
              <w:rPr>
                <w:rFonts w:ascii="Times New Roman" w:hAnsi="Times New Roman" w:cs="Times New Roman"/>
                <w:sz w:val="22"/>
              </w:rPr>
              <w:t>0.00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BE81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30.7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1.81</w:t>
            </w:r>
          </w:p>
        </w:tc>
      </w:tr>
      <w:tr w:rsidR="00B03069" w:rsidRPr="00205F8D" w14:paraId="63E9788D" w14:textId="77777777" w:rsidTr="00123119">
        <w:trPr>
          <w:cantSplit/>
          <w:jc w:val="center"/>
        </w:trPr>
        <w:tc>
          <w:tcPr>
            <w:tcW w:w="165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0E6DC4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/>
                <w:b/>
                <w:sz w:val="22"/>
              </w:rPr>
              <w:t>BL/TL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95F51C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E90537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0.3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7A0B36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0.3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0CF6C0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62FF51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/>
                <w:sz w:val="22"/>
              </w:rPr>
              <w:t>0.3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205F8D">
              <w:rPr>
                <w:rFonts w:ascii="Times New Roman" w:eastAsiaTheme="minorHAnsi" w:hAnsi="Times New Roman" w:cs="Times New Roman"/>
                <w:sz w:val="22"/>
              </w:rPr>
              <w:t>0.06</w:t>
            </w:r>
          </w:p>
        </w:tc>
      </w:tr>
      <w:tr w:rsidR="00B03069" w:rsidRPr="00205F8D" w14:paraId="441B64BE" w14:textId="77777777" w:rsidTr="00123119">
        <w:trPr>
          <w:cantSplit/>
          <w:jc w:val="center"/>
        </w:trPr>
        <w:tc>
          <w:tcPr>
            <w:tcW w:w="165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2A6EC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05F8D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05F8D">
              <w:rPr>
                <w:rFonts w:ascii="Times New Roman" w:hAnsi="Times New Roman" w:cs="Times New Roman"/>
                <w:b/>
                <w:sz w:val="22"/>
              </w:rPr>
              <w:t>otal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A5C36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07176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05F8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DA0A6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05F8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8BF8B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91D06" w14:textId="77777777" w:rsidR="00B03069" w:rsidRPr="00205F8D" w:rsidRDefault="00B03069" w:rsidP="0012311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5F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05F8D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</w:tbl>
    <w:p w14:paraId="69F4A6A3" w14:textId="77777777" w:rsidR="00B03069" w:rsidRPr="00205F8D" w:rsidRDefault="00B03069" w:rsidP="00B03069">
      <w:pPr>
        <w:spacing w:line="480" w:lineRule="auto"/>
        <w:jc w:val="center"/>
        <w:rPr>
          <w:rFonts w:ascii="Times New Roman" w:eastAsiaTheme="majorHAnsi" w:hAnsi="Times New Roman" w:cs="Times New Roman"/>
          <w:sz w:val="22"/>
        </w:rPr>
      </w:pPr>
    </w:p>
    <w:p w14:paraId="69A99E58" w14:textId="082F90D3" w:rsidR="00B03069" w:rsidRDefault="000E3CF0" w:rsidP="00B03069">
      <w:pPr>
        <w:tabs>
          <w:tab w:val="left" w:pos="1971"/>
        </w:tabs>
        <w:spacing w:line="480" w:lineRule="auto"/>
        <w:rPr>
          <w:rFonts w:ascii="Times New Roman" w:eastAsiaTheme="majorHAnsi" w:hAnsi="Times New Roman" w:cs="Times New Roman"/>
          <w:sz w:val="22"/>
        </w:rPr>
      </w:pPr>
      <w:ins w:id="20" w:author="admin" w:date="2025-02-25T17:43:00Z">
        <w:r>
          <w:rPr>
            <w:rFonts w:ascii="Times New Roman" w:eastAsiaTheme="majorHAnsi" w:hAnsi="Times New Roman" w:cs="Times New Roman"/>
            <w:sz w:val="22"/>
          </w:rPr>
          <w:t xml:space="preserve"> </w:t>
        </w:r>
      </w:ins>
      <w:del w:id="21" w:author="Shalmali K" w:date="2024-12-23T18:17:00Z">
        <w:r w:rsidR="00B03069" w:rsidDel="00BD4085">
          <w:rPr>
            <w:rFonts w:ascii="Times New Roman" w:eastAsiaTheme="majorHAnsi" w:hAnsi="Times New Roman" w:cs="Times New Roman" w:hint="eastAsia"/>
            <w:sz w:val="22"/>
          </w:rPr>
          <w:delText>(</w:delText>
        </w:r>
      </w:del>
      <w:r w:rsidR="00B03069">
        <w:rPr>
          <w:rFonts w:ascii="Times New Roman" w:eastAsiaTheme="majorHAnsi" w:hAnsi="Times New Roman" w:cs="Times New Roman" w:hint="eastAsia"/>
          <w:sz w:val="22"/>
        </w:rPr>
        <w:t xml:space="preserve">BL; </w:t>
      </w:r>
      <w:r w:rsidR="00B03069">
        <w:rPr>
          <w:rFonts w:ascii="Times New Roman" w:eastAsiaTheme="majorHAnsi" w:hAnsi="Times New Roman" w:cs="Times New Roman"/>
          <w:sz w:val="22"/>
        </w:rPr>
        <w:t xml:space="preserve">muscle </w:t>
      </w:r>
      <w:r w:rsidR="00B03069">
        <w:rPr>
          <w:rFonts w:ascii="Times New Roman" w:eastAsiaTheme="majorHAnsi" w:hAnsi="Times New Roman" w:cs="Times New Roman" w:hint="eastAsia"/>
          <w:sz w:val="22"/>
        </w:rPr>
        <w:t xml:space="preserve">belly length, BW: </w:t>
      </w:r>
      <w:r w:rsidR="00B03069">
        <w:rPr>
          <w:rFonts w:ascii="Times New Roman" w:eastAsiaTheme="majorHAnsi" w:hAnsi="Times New Roman" w:cs="Times New Roman"/>
          <w:sz w:val="22"/>
        </w:rPr>
        <w:t xml:space="preserve">muscle </w:t>
      </w:r>
      <w:r w:rsidR="00B03069">
        <w:rPr>
          <w:rFonts w:ascii="Times New Roman" w:eastAsiaTheme="majorHAnsi" w:hAnsi="Times New Roman" w:cs="Times New Roman" w:hint="eastAsia"/>
          <w:sz w:val="22"/>
        </w:rPr>
        <w:t>belly</w:t>
      </w:r>
      <w:r w:rsidR="00B03069">
        <w:rPr>
          <w:rFonts w:ascii="Times New Roman" w:eastAsiaTheme="majorHAnsi" w:hAnsi="Times New Roman" w:cs="Times New Roman"/>
          <w:sz w:val="22"/>
        </w:rPr>
        <w:t xml:space="preserve"> width, MTJW: myotendinous junction width, TL: tibia</w:t>
      </w:r>
      <w:ins w:id="22" w:author="Shalmali K" w:date="2024-12-23T18:17:00Z">
        <w:r w:rsidR="00BD4085">
          <w:rPr>
            <w:rFonts w:ascii="Times New Roman" w:eastAsiaTheme="majorHAnsi" w:hAnsi="Times New Roman" w:cs="Times New Roman"/>
            <w:sz w:val="22"/>
          </w:rPr>
          <w:t>l</w:t>
        </w:r>
      </w:ins>
      <w:r w:rsidR="00B03069">
        <w:rPr>
          <w:rFonts w:ascii="Times New Roman" w:eastAsiaTheme="majorHAnsi" w:hAnsi="Times New Roman" w:cs="Times New Roman"/>
          <w:sz w:val="22"/>
        </w:rPr>
        <w:t xml:space="preserve"> length</w:t>
      </w:r>
      <w:del w:id="23" w:author="Shalmali K" w:date="2024-12-23T18:17:00Z">
        <w:r w:rsidR="00B03069" w:rsidDel="00BD4085">
          <w:rPr>
            <w:rFonts w:ascii="Times New Roman" w:eastAsiaTheme="majorHAnsi" w:hAnsi="Times New Roman" w:cs="Times New Roman"/>
            <w:sz w:val="22"/>
          </w:rPr>
          <w:delText>)</w:delText>
        </w:r>
      </w:del>
    </w:p>
    <w:p w14:paraId="2B2C7BB9" w14:textId="77777777" w:rsidR="00B03069" w:rsidRDefault="00B03069" w:rsidP="00B03069">
      <w:pPr>
        <w:spacing w:line="480" w:lineRule="auto"/>
        <w:rPr>
          <w:rFonts w:ascii="Times New Roman" w:eastAsiaTheme="majorHAnsi" w:hAnsi="Times New Roman" w:cs="Times New Roman"/>
          <w:sz w:val="22"/>
          <w:szCs w:val="24"/>
        </w:rPr>
      </w:pPr>
      <w:r>
        <w:rPr>
          <w:rFonts w:ascii="Times New Roman" w:eastAsiaTheme="majorHAnsi" w:hAnsi="Times New Roman" w:cs="Times New Roman"/>
          <w:sz w:val="22"/>
          <w:szCs w:val="24"/>
        </w:rPr>
        <w:t>*</w:t>
      </w:r>
      <w:del w:id="24" w:author="Shalmali K" w:date="2024-12-23T18:17:00Z">
        <w:r w:rsidDel="00BD4085">
          <w:rPr>
            <w:rFonts w:ascii="Times New Roman" w:eastAsiaTheme="majorHAnsi" w:hAnsi="Times New Roman" w:cs="Times New Roman"/>
            <w:sz w:val="22"/>
            <w:szCs w:val="24"/>
          </w:rPr>
          <w:delText xml:space="preserve"> </w:delText>
        </w:r>
      </w:del>
      <w:r>
        <w:rPr>
          <w:rFonts w:ascii="Times New Roman" w:eastAsiaTheme="majorHAnsi" w:hAnsi="Times New Roman" w:cs="Times New Roman"/>
          <w:sz w:val="22"/>
          <w:szCs w:val="24"/>
        </w:rPr>
        <w:t>statistically significant</w:t>
      </w:r>
      <w:del w:id="25" w:author="Shalmali K" w:date="2024-12-23T18:17:00Z">
        <w:r w:rsidDel="00BD4085">
          <w:rPr>
            <w:rFonts w:ascii="Times New Roman" w:eastAsiaTheme="majorHAnsi" w:hAnsi="Times New Roman" w:cs="Times New Roman"/>
            <w:sz w:val="22"/>
            <w:szCs w:val="24"/>
          </w:rPr>
          <w:delText>.</w:delText>
        </w:r>
      </w:del>
    </w:p>
    <w:p w14:paraId="6493354E" w14:textId="77777777" w:rsidR="00B03069" w:rsidRDefault="00B03069" w:rsidP="00B03069">
      <w:pPr>
        <w:spacing w:line="259" w:lineRule="auto"/>
        <w:rPr>
          <w:rFonts w:ascii="Times New Roman" w:eastAsiaTheme="majorHAnsi" w:hAnsi="Times New Roman" w:cs="Times New Roman"/>
          <w:sz w:val="22"/>
          <w:szCs w:val="24"/>
        </w:rPr>
      </w:pPr>
      <w:r>
        <w:rPr>
          <w:rFonts w:ascii="Times New Roman" w:eastAsiaTheme="majorHAnsi" w:hAnsi="Times New Roman" w:cs="Times New Roman"/>
          <w:sz w:val="22"/>
          <w:szCs w:val="24"/>
        </w:rPr>
        <w:br w:type="page"/>
      </w:r>
    </w:p>
    <w:p w14:paraId="7E70EE03" w14:textId="77777777" w:rsidR="00B03069" w:rsidRDefault="00B03069" w:rsidP="00B03069">
      <w:pPr>
        <w:spacing w:line="480" w:lineRule="auto"/>
        <w:jc w:val="center"/>
        <w:rPr>
          <w:rFonts w:ascii="Times New Roman" w:eastAsiaTheme="majorHAnsi" w:hAnsi="Times New Roman" w:cs="Times New Roman"/>
          <w:sz w:val="22"/>
          <w:szCs w:val="24"/>
        </w:rPr>
      </w:pPr>
      <w:r>
        <w:rPr>
          <w:noProof/>
        </w:rPr>
        <w:lastRenderedPageBreak/>
        <mc:AlternateContent>
          <mc:Choice Requires="cx1">
            <w:drawing>
              <wp:inline distT="0" distB="0" distL="0" distR="0" wp14:anchorId="79722F01" wp14:editId="2C822BEE">
                <wp:extent cx="4029075" cy="2314575"/>
                <wp:effectExtent l="0" t="0" r="9525" b="9525"/>
                <wp:docPr id="4" name="차트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D04913-2302-4A79-9A97-5DCC8F0A8C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drawing>
              <wp:inline distT="0" distB="0" distL="0" distR="0" wp14:anchorId="38334137" wp14:editId="21599CEB">
                <wp:extent cx="4029075" cy="2314575"/>
                <wp:effectExtent l="0" t="0" r="9525" b="9525"/>
                <wp:docPr id="4" name="차트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D04913-2302-4A79-9A97-5DCC8F0A8C0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차트 4">
                          <a:extLst>
                            <a:ext uri="{FF2B5EF4-FFF2-40B4-BE49-F238E27FC236}">
                              <a16:creationId xmlns:a16="http://schemas.microsoft.com/office/drawing/2014/main" id="{56D04913-2302-4A79-9A97-5DCC8F0A8C0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029075" cy="23145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205F8D">
        <w:rPr>
          <w:noProof/>
        </w:rPr>
        <w:t xml:space="preserve"> </w:t>
      </w:r>
      <w:r>
        <w:rPr>
          <w:noProof/>
        </w:rPr>
        <mc:AlternateContent>
          <mc:Choice Requires="cx1">
            <w:drawing>
              <wp:inline distT="0" distB="0" distL="0" distR="0" wp14:anchorId="18DC18F6" wp14:editId="4EB6647E">
                <wp:extent cx="4057650" cy="2162175"/>
                <wp:effectExtent l="0" t="0" r="0" b="9525"/>
                <wp:docPr id="11" name="차트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356313-3158-471B-83CE-95AE5C9D56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drawing>
              <wp:inline distT="0" distB="0" distL="0" distR="0" wp14:anchorId="05E5B738" wp14:editId="58B29CA2">
                <wp:extent cx="4057650" cy="2162175"/>
                <wp:effectExtent l="0" t="0" r="0" b="9525"/>
                <wp:docPr id="11" name="차트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356313-3158-471B-83CE-95AE5C9D56E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차트 11">
                          <a:extLst>
                            <a:ext uri="{FF2B5EF4-FFF2-40B4-BE49-F238E27FC236}">
                              <a16:creationId xmlns:a16="http://schemas.microsoft.com/office/drawing/2014/main" id="{75356313-3158-471B-83CE-95AE5C9D56E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057650" cy="21621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205F8D">
        <w:rPr>
          <w:noProof/>
        </w:rPr>
        <w:t xml:space="preserve"> </w:t>
      </w:r>
    </w:p>
    <w:p w14:paraId="4D67F2E2" w14:textId="77777777" w:rsidR="00B03069" w:rsidRDefault="00B03069" w:rsidP="00B03069">
      <w:pPr>
        <w:spacing w:line="480" w:lineRule="auto"/>
        <w:jc w:val="center"/>
        <w:rPr>
          <w:rFonts w:ascii="Times New Roman" w:eastAsiaTheme="majorHAnsi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cx1">
            <w:drawing>
              <wp:inline distT="0" distB="0" distL="0" distR="0" wp14:anchorId="463A086B" wp14:editId="3B61D81F">
                <wp:extent cx="4076700" cy="2552700"/>
                <wp:effectExtent l="0" t="0" r="0" b="0"/>
                <wp:docPr id="1" name="차트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DDA0D0-A434-425B-8140-9D7A1C4CC3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drawing>
              <wp:inline distT="0" distB="0" distL="0" distR="0" wp14:anchorId="572FE305" wp14:editId="63250D6F">
                <wp:extent cx="4076700" cy="2552700"/>
                <wp:effectExtent l="0" t="0" r="0" b="0"/>
                <wp:docPr id="1" name="차트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DDA0D0-A434-425B-8140-9D7A1C4CC38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차트 1">
                          <a:extLst>
                            <a:ext uri="{FF2B5EF4-FFF2-40B4-BE49-F238E27FC236}">
                              <a16:creationId xmlns:a16="http://schemas.microsoft.com/office/drawing/2014/main" id="{DCDDA0D0-A434-425B-8140-9D7A1C4CC38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076700" cy="25527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7DDA371" w14:textId="02F17925" w:rsidR="00B03069" w:rsidRPr="000E3CF0" w:rsidRDefault="000E3CF0" w:rsidP="00B03069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rPrChange w:id="26" w:author="admin" w:date="2025-02-25T17:44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</w:pPr>
      <w:ins w:id="27" w:author="admin" w:date="2025-02-25T17:44:00Z">
        <w:r w:rsidRPr="000E3CF0">
          <w:rPr>
            <w:rFonts w:ascii="Times New Roman" w:eastAsiaTheme="majorHAnsi" w:hAnsi="Times New Roman" w:cs="Times New Roman"/>
            <w:bCs/>
            <w:sz w:val="24"/>
            <w:szCs w:val="24"/>
            <w:rPrChange w:id="28" w:author="admin" w:date="2025-02-25T17:44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t xml:space="preserve">Supplementary </w:t>
        </w:r>
      </w:ins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29" w:author="admin" w:date="2025-02-25T17:44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>Fig</w:t>
      </w:r>
      <w:ins w:id="30" w:author="admin" w:date="2025-02-25T17:44:00Z">
        <w:r w:rsidRPr="000E3CF0">
          <w:rPr>
            <w:rFonts w:ascii="Times New Roman" w:eastAsiaTheme="majorHAnsi" w:hAnsi="Times New Roman" w:cs="Times New Roman"/>
            <w:bCs/>
            <w:sz w:val="24"/>
            <w:szCs w:val="24"/>
            <w:rPrChange w:id="31" w:author="admin" w:date="2025-02-25T17:44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t>ure</w:t>
        </w:r>
      </w:ins>
      <w:ins w:id="32" w:author="Shalmali K" w:date="2024-12-23T18:18:00Z">
        <w:del w:id="33" w:author="admin" w:date="2025-02-25T17:44:00Z">
          <w:r w:rsidR="00F55161" w:rsidRPr="000E3CF0" w:rsidDel="000E3CF0">
            <w:rPr>
              <w:rFonts w:ascii="Times New Roman" w:eastAsiaTheme="majorHAnsi" w:hAnsi="Times New Roman" w:cs="Times New Roman"/>
              <w:bCs/>
              <w:sz w:val="24"/>
              <w:szCs w:val="24"/>
              <w:rPrChange w:id="34" w:author="admin" w:date="2025-02-25T17:44:00Z">
                <w:rPr>
                  <w:rFonts w:ascii="Times New Roman" w:eastAsiaTheme="majorHAnsi" w:hAnsi="Times New Roman" w:cs="Times New Roman"/>
                  <w:b/>
                  <w:bCs/>
                  <w:sz w:val="24"/>
                  <w:szCs w:val="24"/>
                </w:rPr>
              </w:rPrChange>
            </w:rPr>
            <w:delText>.</w:delText>
          </w:r>
        </w:del>
      </w:ins>
      <w:del w:id="35" w:author="Shalmali K" w:date="2024-12-23T18:18:00Z">
        <w:r w:rsidR="00B03069" w:rsidRPr="000E3CF0" w:rsidDel="00F55161">
          <w:rPr>
            <w:rFonts w:ascii="Times New Roman" w:eastAsiaTheme="majorHAnsi" w:hAnsi="Times New Roman" w:cs="Times New Roman"/>
            <w:bCs/>
            <w:sz w:val="24"/>
            <w:szCs w:val="24"/>
            <w:rPrChange w:id="36" w:author="admin" w:date="2025-02-25T17:44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delText>ure</w:delText>
        </w:r>
      </w:del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37" w:author="admin" w:date="2025-02-25T17:44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ins w:id="38" w:author="admin" w:date="2025-02-25T17:44:00Z">
        <w:r>
          <w:rPr>
            <w:rFonts w:ascii="Times New Roman" w:eastAsiaTheme="majorHAnsi" w:hAnsi="Times New Roman" w:cs="Times New Roman"/>
            <w:bCs/>
            <w:sz w:val="24"/>
            <w:szCs w:val="24"/>
          </w:rPr>
          <w:t>S</w:t>
        </w:r>
      </w:ins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39" w:author="admin" w:date="2025-02-25T17:44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>1</w:t>
      </w:r>
      <w:ins w:id="40" w:author="admin" w:date="2025-02-25T17:44:00Z">
        <w:r w:rsidRPr="000E3CF0">
          <w:rPr>
            <w:rFonts w:ascii="Times New Roman" w:eastAsiaTheme="majorHAnsi" w:hAnsi="Times New Roman" w:cs="Times New Roman"/>
            <w:bCs/>
            <w:sz w:val="24"/>
            <w:szCs w:val="24"/>
            <w:rPrChange w:id="41" w:author="admin" w:date="2025-02-25T17:44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t>.</w:t>
        </w:r>
      </w:ins>
      <w:del w:id="42" w:author="Shalmali K" w:date="2024-12-23T18:18:00Z">
        <w:r w:rsidR="00B03069" w:rsidRPr="000E3CF0" w:rsidDel="00F55161">
          <w:rPr>
            <w:rFonts w:ascii="Times New Roman" w:eastAsiaTheme="majorHAnsi" w:hAnsi="Times New Roman" w:cs="Times New Roman"/>
            <w:bCs/>
            <w:sz w:val="24"/>
            <w:szCs w:val="24"/>
            <w:rPrChange w:id="43" w:author="admin" w:date="2025-02-25T17:44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delText>.</w:delText>
        </w:r>
      </w:del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44" w:author="admin" w:date="2025-02-25T17:44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del w:id="45" w:author="Shalmali K" w:date="2024-12-23T18:18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46" w:author="admin" w:date="2025-02-25T17:44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 xml:space="preserve">The </w:delText>
        </w:r>
      </w:del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47" w:author="admin" w:date="2025-02-25T17:44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 xml:space="preserve">Comparison of </w:t>
      </w:r>
      <w:del w:id="48" w:author="Shalmali K" w:date="2024-12-23T18:18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49" w:author="admin" w:date="2025-02-25T17:44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 xml:space="preserve">the </w:delText>
        </w:r>
      </w:del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50" w:author="admin" w:date="2025-02-25T17:44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>PM muscle belly</w:t>
      </w:r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51" w:author="admin" w:date="2025-02-25T17:44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52" w:author="admin" w:date="2025-02-25T17:44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 xml:space="preserve">length, </w:t>
      </w:r>
      <w:del w:id="53" w:author="Shalmali K" w:date="2024-12-23T18:18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54" w:author="admin" w:date="2025-02-25T17:44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 xml:space="preserve">PM </w:delText>
        </w:r>
      </w:del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55" w:author="admin" w:date="2025-02-25T17:44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 xml:space="preserve">muscle belly width, and MTJ width between </w:t>
      </w:r>
      <w:del w:id="56" w:author="Shalmali K" w:date="2024-12-23T18:19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57" w:author="admin" w:date="2025-02-25T17:44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 xml:space="preserve">the </w:delText>
        </w:r>
      </w:del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58" w:author="admin" w:date="2025-02-25T17:44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>PM origin types and gender</w:t>
      </w:r>
      <w:ins w:id="59" w:author="Shalmali K" w:date="2024-12-23T18:19:00Z">
        <w:r w:rsidR="00F55161" w:rsidRPr="000E3CF0">
          <w:rPr>
            <w:rFonts w:ascii="Times New Roman" w:eastAsiaTheme="majorHAnsi" w:hAnsi="Times New Roman" w:cs="Times New Roman"/>
            <w:sz w:val="24"/>
            <w:szCs w:val="24"/>
            <w:rPrChange w:id="60" w:author="admin" w:date="2025-02-25T17:44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t>s</w:t>
        </w:r>
      </w:ins>
      <w:del w:id="61" w:author="Shalmali K" w:date="2024-12-23T18:18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62" w:author="admin" w:date="2025-02-25T17:44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>.</w:delText>
        </w:r>
      </w:del>
    </w:p>
    <w:p w14:paraId="7CD3E9A2" w14:textId="77777777" w:rsidR="00B03069" w:rsidRDefault="00B03069" w:rsidP="00B03069">
      <w:pPr>
        <w:spacing w:line="259" w:lineRule="auto"/>
        <w:jc w:val="center"/>
        <w:rPr>
          <w:rFonts w:ascii="Times New Roman" w:eastAsiaTheme="majorHAnsi" w:hAnsi="Times New Roman" w:cs="Times New Roman"/>
          <w:b/>
          <w:sz w:val="24"/>
          <w:szCs w:val="24"/>
        </w:rPr>
      </w:pPr>
      <w:r>
        <w:rPr>
          <w:noProof/>
        </w:rPr>
        <w:lastRenderedPageBreak/>
        <mc:AlternateContent>
          <mc:Choice Requires="cx1">
            <w:drawing>
              <wp:inline distT="0" distB="0" distL="0" distR="0" wp14:anchorId="33AD02A4" wp14:editId="0F4B1E34">
                <wp:extent cx="4152900" cy="2203450"/>
                <wp:effectExtent l="0" t="0" r="0" b="6350"/>
                <wp:docPr id="19" name="차트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444895-705B-47F8-A588-E53D448C71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drawing>
              <wp:inline distT="0" distB="0" distL="0" distR="0" wp14:anchorId="1F813444" wp14:editId="3ABEDF7B">
                <wp:extent cx="4152900" cy="2203450"/>
                <wp:effectExtent l="0" t="0" r="0" b="6350"/>
                <wp:docPr id="19" name="차트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444895-705B-47F8-A588-E53D448C714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" name="차트 19">
                          <a:extLst>
                            <a:ext uri="{FF2B5EF4-FFF2-40B4-BE49-F238E27FC236}">
                              <a16:creationId xmlns:a16="http://schemas.microsoft.com/office/drawing/2014/main" id="{48444895-705B-47F8-A588-E53D448C714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152900" cy="22034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8B6E5E8" w14:textId="77777777" w:rsidR="00B03069" w:rsidRDefault="00B03069" w:rsidP="00B03069">
      <w:pPr>
        <w:spacing w:line="259" w:lineRule="auto"/>
        <w:jc w:val="center"/>
        <w:rPr>
          <w:rFonts w:ascii="Times New Roman" w:eastAsiaTheme="majorHAnsi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cx1">
            <w:drawing>
              <wp:inline distT="0" distB="0" distL="0" distR="0" wp14:anchorId="4FD27573" wp14:editId="57F09E55">
                <wp:extent cx="4200525" cy="2343150"/>
                <wp:effectExtent l="0" t="0" r="9525" b="0"/>
                <wp:docPr id="20" name="차트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021F86-9687-47E2-BCCE-4F2E2A8FAA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drawing>
              <wp:inline distT="0" distB="0" distL="0" distR="0" wp14:anchorId="4790562A" wp14:editId="074652FE">
                <wp:extent cx="4200525" cy="2343150"/>
                <wp:effectExtent l="0" t="0" r="9525" b="0"/>
                <wp:docPr id="20" name="차트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021F86-9687-47E2-BCCE-4F2E2A8FAA1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0" name="차트 20">
                          <a:extLst>
                            <a:ext uri="{FF2B5EF4-FFF2-40B4-BE49-F238E27FC236}">
                              <a16:creationId xmlns:a16="http://schemas.microsoft.com/office/drawing/2014/main" id="{84021F86-9687-47E2-BCCE-4F2E2A8FAA1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200525" cy="23431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B9EF170" w14:textId="77777777" w:rsidR="00B03069" w:rsidRDefault="00B03069" w:rsidP="00B03069">
      <w:pPr>
        <w:spacing w:line="259" w:lineRule="auto"/>
        <w:jc w:val="center"/>
        <w:rPr>
          <w:rFonts w:ascii="Times New Roman" w:eastAsiaTheme="majorHAnsi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cx1">
            <w:drawing>
              <wp:inline distT="0" distB="0" distL="0" distR="0" wp14:anchorId="44F70FC0" wp14:editId="55240FAA">
                <wp:extent cx="4181475" cy="2428875"/>
                <wp:effectExtent l="0" t="0" r="9525" b="9525"/>
                <wp:docPr id="21" name="차트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D13480-C353-487D-BF2B-37204FEB69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6"/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drawing>
              <wp:inline distT="0" distB="0" distL="0" distR="0" wp14:anchorId="2FEA838F" wp14:editId="52C5E202">
                <wp:extent cx="4181475" cy="2428875"/>
                <wp:effectExtent l="0" t="0" r="9525" b="9525"/>
                <wp:docPr id="21" name="차트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D13480-C353-487D-BF2B-37204FEB692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1" name="차트 21">
                          <a:extLst>
                            <a:ext uri="{FF2B5EF4-FFF2-40B4-BE49-F238E27FC236}">
                              <a16:creationId xmlns:a16="http://schemas.microsoft.com/office/drawing/2014/main" id="{3AD13480-C353-487D-BF2B-37204FEB692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181475" cy="24288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BA12EB4" w14:textId="77777777" w:rsidR="00B03069" w:rsidRDefault="00B03069" w:rsidP="00B03069">
      <w:pPr>
        <w:spacing w:line="259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61898123" w14:textId="43D7D9D1" w:rsidR="00B03069" w:rsidRPr="000E3CF0" w:rsidRDefault="000E3CF0" w:rsidP="00B03069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rPrChange w:id="63" w:author="admin" w:date="2025-02-25T17:45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</w:pPr>
      <w:ins w:id="64" w:author="admin" w:date="2025-02-25T17:44:00Z">
        <w:r w:rsidRPr="000E3CF0">
          <w:rPr>
            <w:rFonts w:ascii="Times New Roman" w:eastAsiaTheme="majorHAnsi" w:hAnsi="Times New Roman" w:cs="Times New Roman"/>
            <w:bCs/>
            <w:sz w:val="24"/>
            <w:szCs w:val="24"/>
            <w:rPrChange w:id="65" w:author="admin" w:date="2025-02-25T17:45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t xml:space="preserve">Supplementary </w:t>
        </w:r>
      </w:ins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66" w:author="admin" w:date="2025-02-25T17:45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>Fig</w:t>
      </w:r>
      <w:ins w:id="67" w:author="admin" w:date="2025-02-25T17:45:00Z">
        <w:r w:rsidRPr="000E3CF0">
          <w:rPr>
            <w:rFonts w:ascii="Times New Roman" w:eastAsiaTheme="majorHAnsi" w:hAnsi="Times New Roman" w:cs="Times New Roman"/>
            <w:bCs/>
            <w:sz w:val="24"/>
            <w:szCs w:val="24"/>
            <w:rPrChange w:id="68" w:author="admin" w:date="2025-02-25T17:45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t>ure</w:t>
        </w:r>
      </w:ins>
      <w:ins w:id="69" w:author="Shalmali K" w:date="2024-12-23T18:18:00Z">
        <w:del w:id="70" w:author="admin" w:date="2025-02-25T17:45:00Z">
          <w:r w:rsidR="00F55161" w:rsidRPr="000E3CF0" w:rsidDel="000E3CF0">
            <w:rPr>
              <w:rFonts w:ascii="Times New Roman" w:eastAsiaTheme="majorHAnsi" w:hAnsi="Times New Roman" w:cs="Times New Roman"/>
              <w:bCs/>
              <w:sz w:val="24"/>
              <w:szCs w:val="24"/>
              <w:rPrChange w:id="71" w:author="admin" w:date="2025-02-25T17:45:00Z">
                <w:rPr>
                  <w:rFonts w:ascii="Times New Roman" w:eastAsiaTheme="majorHAnsi" w:hAnsi="Times New Roman" w:cs="Times New Roman"/>
                  <w:b/>
                  <w:bCs/>
                  <w:sz w:val="24"/>
                  <w:szCs w:val="24"/>
                </w:rPr>
              </w:rPrChange>
            </w:rPr>
            <w:delText>.</w:delText>
          </w:r>
        </w:del>
      </w:ins>
      <w:del w:id="72" w:author="Shalmali K" w:date="2024-12-23T18:18:00Z">
        <w:r w:rsidR="00B03069" w:rsidRPr="000E3CF0" w:rsidDel="00F55161">
          <w:rPr>
            <w:rFonts w:ascii="Times New Roman" w:eastAsiaTheme="majorHAnsi" w:hAnsi="Times New Roman" w:cs="Times New Roman"/>
            <w:bCs/>
            <w:sz w:val="24"/>
            <w:szCs w:val="24"/>
            <w:rPrChange w:id="73" w:author="admin" w:date="2025-02-25T17:45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delText>u</w:delText>
        </w:r>
      </w:del>
      <w:del w:id="74" w:author="Shalmali K" w:date="2024-12-23T18:19:00Z">
        <w:r w:rsidR="00B03069" w:rsidRPr="000E3CF0" w:rsidDel="00F55161">
          <w:rPr>
            <w:rFonts w:ascii="Times New Roman" w:eastAsiaTheme="majorHAnsi" w:hAnsi="Times New Roman" w:cs="Times New Roman"/>
            <w:bCs/>
            <w:sz w:val="24"/>
            <w:szCs w:val="24"/>
            <w:rPrChange w:id="75" w:author="admin" w:date="2025-02-25T17:45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delText>re</w:delText>
        </w:r>
      </w:del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76" w:author="admin" w:date="2025-02-25T17:45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ins w:id="77" w:author="admin" w:date="2025-02-25T17:45:00Z">
        <w:r w:rsidRPr="000E3CF0">
          <w:rPr>
            <w:rFonts w:ascii="Times New Roman" w:eastAsiaTheme="majorHAnsi" w:hAnsi="Times New Roman" w:cs="Times New Roman"/>
            <w:bCs/>
            <w:sz w:val="24"/>
            <w:szCs w:val="24"/>
            <w:rPrChange w:id="78" w:author="admin" w:date="2025-02-25T17:45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t>S</w:t>
        </w:r>
      </w:ins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79" w:author="admin" w:date="2025-02-25T17:45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>2</w:t>
      </w:r>
      <w:ins w:id="80" w:author="admin" w:date="2025-02-25T17:45:00Z">
        <w:r w:rsidRPr="000E3CF0">
          <w:rPr>
            <w:rFonts w:ascii="Times New Roman" w:eastAsiaTheme="majorHAnsi" w:hAnsi="Times New Roman" w:cs="Times New Roman"/>
            <w:bCs/>
            <w:sz w:val="24"/>
            <w:szCs w:val="24"/>
            <w:rPrChange w:id="81" w:author="admin" w:date="2025-02-25T17:45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t>.</w:t>
        </w:r>
      </w:ins>
      <w:del w:id="82" w:author="Shalmali K" w:date="2024-12-23T18:19:00Z">
        <w:r w:rsidR="00B03069" w:rsidRPr="000E3CF0" w:rsidDel="00F55161">
          <w:rPr>
            <w:rFonts w:ascii="Times New Roman" w:eastAsiaTheme="majorHAnsi" w:hAnsi="Times New Roman" w:cs="Times New Roman"/>
            <w:bCs/>
            <w:sz w:val="24"/>
            <w:szCs w:val="24"/>
            <w:rPrChange w:id="83" w:author="admin" w:date="2025-02-25T17:45:00Z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rPrChange>
          </w:rPr>
          <w:delText>.</w:delText>
        </w:r>
      </w:del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84" w:author="admin" w:date="2025-02-25T17:45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del w:id="85" w:author="Shalmali K" w:date="2024-12-23T18:18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86" w:author="admin" w:date="2025-02-25T17:45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 xml:space="preserve">The </w:delText>
        </w:r>
      </w:del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87" w:author="admin" w:date="2025-02-25T17:45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 xml:space="preserve">Comparison of </w:t>
      </w:r>
      <w:del w:id="88" w:author="Shalmali K" w:date="2024-12-23T18:19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89" w:author="admin" w:date="2025-02-25T17:45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 xml:space="preserve">the </w:delText>
        </w:r>
      </w:del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90" w:author="admin" w:date="2025-02-25T17:45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>PM muscle belly</w:t>
      </w:r>
      <w:r w:rsidR="00B03069" w:rsidRPr="000E3CF0">
        <w:rPr>
          <w:rFonts w:ascii="Times New Roman" w:eastAsiaTheme="majorHAnsi" w:hAnsi="Times New Roman" w:cs="Times New Roman"/>
          <w:bCs/>
          <w:sz w:val="24"/>
          <w:szCs w:val="24"/>
          <w:rPrChange w:id="91" w:author="admin" w:date="2025-02-25T17:45:00Z">
            <w:rPr>
              <w:rFonts w:ascii="Times New Roman" w:eastAsiaTheme="majorHAnsi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92" w:author="admin" w:date="2025-02-25T17:45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 xml:space="preserve">length, </w:t>
      </w:r>
      <w:del w:id="93" w:author="Shalmali K" w:date="2024-12-23T18:19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94" w:author="admin" w:date="2025-02-25T17:45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 xml:space="preserve">PM </w:delText>
        </w:r>
      </w:del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95" w:author="admin" w:date="2025-02-25T17:45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 xml:space="preserve">muscle belly width, and MTJ width between </w:t>
      </w:r>
      <w:del w:id="96" w:author="Shalmali K" w:date="2024-12-23T18:19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97" w:author="admin" w:date="2025-02-25T17:45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 xml:space="preserve">the </w:delText>
        </w:r>
      </w:del>
      <w:r w:rsidR="00B03069" w:rsidRPr="000E3CF0">
        <w:rPr>
          <w:rFonts w:ascii="Times New Roman" w:eastAsiaTheme="majorHAnsi" w:hAnsi="Times New Roman" w:cs="Times New Roman"/>
          <w:sz w:val="24"/>
          <w:szCs w:val="24"/>
          <w:rPrChange w:id="98" w:author="admin" w:date="2025-02-25T17:45:00Z">
            <w:rPr>
              <w:rFonts w:ascii="Times New Roman" w:eastAsiaTheme="majorHAnsi" w:hAnsi="Times New Roman" w:cs="Times New Roman"/>
              <w:b/>
              <w:sz w:val="24"/>
              <w:szCs w:val="24"/>
            </w:rPr>
          </w:rPrChange>
        </w:rPr>
        <w:t>PM origin types and body side</w:t>
      </w:r>
      <w:ins w:id="99" w:author="Shalmali K" w:date="2024-12-23T18:19:00Z">
        <w:r w:rsidR="00F55161" w:rsidRPr="000E3CF0">
          <w:rPr>
            <w:rFonts w:ascii="Times New Roman" w:eastAsiaTheme="majorHAnsi" w:hAnsi="Times New Roman" w:cs="Times New Roman"/>
            <w:sz w:val="24"/>
            <w:szCs w:val="24"/>
            <w:rPrChange w:id="100" w:author="admin" w:date="2025-02-25T17:45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t>s</w:t>
        </w:r>
      </w:ins>
      <w:del w:id="101" w:author="Shalmali K" w:date="2024-12-23T18:19:00Z">
        <w:r w:rsidR="00B03069" w:rsidRPr="000E3CF0" w:rsidDel="00F55161">
          <w:rPr>
            <w:rFonts w:ascii="Times New Roman" w:eastAsiaTheme="majorHAnsi" w:hAnsi="Times New Roman" w:cs="Times New Roman"/>
            <w:sz w:val="24"/>
            <w:szCs w:val="24"/>
            <w:rPrChange w:id="102" w:author="admin" w:date="2025-02-25T17:45:00Z"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rPrChange>
          </w:rPr>
          <w:delText>.</w:delText>
        </w:r>
      </w:del>
    </w:p>
    <w:p w14:paraId="732BFC12" w14:textId="77777777" w:rsidR="007120BA" w:rsidRDefault="007120BA" w:rsidP="00B03069">
      <w:bookmarkStart w:id="103" w:name="_GoBack"/>
      <w:bookmarkEnd w:id="103"/>
    </w:p>
    <w:sectPr w:rsidR="007120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959CFD" w14:textId="77777777" w:rsidR="00FE4D30" w:rsidRDefault="00FE4D30">
      <w:pPr>
        <w:spacing w:after="0" w:line="240" w:lineRule="auto"/>
      </w:pPr>
    </w:p>
  </w:endnote>
  <w:endnote w:type="continuationSeparator" w:id="0">
    <w:p w14:paraId="5A46925E" w14:textId="77777777" w:rsidR="00FE4D30" w:rsidRDefault="00FE4D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7DE2A" w14:textId="77777777" w:rsidR="00FE4D30" w:rsidRDefault="00FE4D30">
      <w:pPr>
        <w:spacing w:after="0" w:line="240" w:lineRule="auto"/>
      </w:pPr>
    </w:p>
  </w:footnote>
  <w:footnote w:type="continuationSeparator" w:id="0">
    <w:p w14:paraId="4FA8C833" w14:textId="77777777" w:rsidR="00FE4D30" w:rsidRDefault="00FE4D30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  <w15:person w15:author="Shalmali K">
    <w15:presenceInfo w15:providerId="None" w15:userId="Shalmali 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069"/>
    <w:rsid w:val="000A6139"/>
    <w:rsid w:val="000E3CF0"/>
    <w:rsid w:val="000F2883"/>
    <w:rsid w:val="00254532"/>
    <w:rsid w:val="002A1820"/>
    <w:rsid w:val="007120BA"/>
    <w:rsid w:val="007C78C3"/>
    <w:rsid w:val="009F4329"/>
    <w:rsid w:val="00B03069"/>
    <w:rsid w:val="00BD4085"/>
    <w:rsid w:val="00C43CB1"/>
    <w:rsid w:val="00CA75BE"/>
    <w:rsid w:val="00DD3EF2"/>
    <w:rsid w:val="00F55161"/>
    <w:rsid w:val="00FE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3C58A5"/>
  <w15:chartTrackingRefBased/>
  <w15:docId w15:val="{6195533A-D132-4805-ABC3-8F64A0294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3069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3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D4085"/>
    <w:pPr>
      <w:spacing w:after="0" w:line="240" w:lineRule="auto"/>
      <w:jc w:val="left"/>
    </w:pPr>
  </w:style>
  <w:style w:type="paragraph" w:styleId="a5">
    <w:name w:val="Balloon Text"/>
    <w:basedOn w:val="a"/>
    <w:link w:val="Char"/>
    <w:uiPriority w:val="99"/>
    <w:semiHidden/>
    <w:unhideWhenUsed/>
    <w:rsid w:val="000F2883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0F2883"/>
    <w:rPr>
      <w:rFonts w:ascii="맑은 고딕" w:eastAsia="맑은 고딕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0A6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0A6139"/>
  </w:style>
  <w:style w:type="paragraph" w:styleId="a7">
    <w:name w:val="footer"/>
    <w:basedOn w:val="a"/>
    <w:link w:val="Char1"/>
    <w:uiPriority w:val="99"/>
    <w:unhideWhenUsed/>
    <w:rsid w:val="000A6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0A6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2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microsoft.com/office/2014/relationships/chartEx" Target="charts/chartEx4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microsoft.com/office/2014/relationships/chartEx" Target="charts/chartEx6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microsoft.com/office/2014/relationships/chartEx" Target="charts/chartEx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10" Type="http://schemas.microsoft.com/office/2014/relationships/chartEx" Target="charts/chartEx3.xml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microsoft.com/office/2014/relationships/chartEx" Target="charts/chartEx5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E:\PM_SPSSdata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E:\PM_SPSSdata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Users\admin\Desktop\&#48373;&#49324;&#48376;%20PM_SPSSdata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E:\PM_SPSSdata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E:\PM_SPSSdata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E:\PM_SPSSdata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남 여'!$A$3:$A$81</cx:f>
        <cx:lvl ptCount="79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1</cx:pt>
          <cx:pt idx="50">origin type 1</cx:pt>
          <cx:pt idx="51">origin type 1</cx:pt>
          <cx:pt idx="52">origin type 1</cx:pt>
          <cx:pt idx="53">origin type 1</cx:pt>
          <cx:pt idx="54">origin type 1</cx:pt>
          <cx:pt idx="55">origin type 1</cx:pt>
          <cx:pt idx="56">origin type 1</cx:pt>
          <cx:pt idx="57">origin type 1</cx:pt>
          <cx:pt idx="58">origin type 1</cx:pt>
          <cx:pt idx="59">origin type 1</cx:pt>
          <cx:pt idx="60">origin type 1</cx:pt>
          <cx:pt idx="61">origin type 1</cx:pt>
          <cx:pt idx="62">origin type 1</cx:pt>
          <cx:pt idx="63">origin type 1</cx:pt>
          <cx:pt idx="64">origin type 1</cx:pt>
          <cx:pt idx="65">origin type 2</cx:pt>
          <cx:pt idx="66">origin type 2</cx:pt>
          <cx:pt idx="67">origin type 2</cx:pt>
          <cx:pt idx="68">origin type 2</cx:pt>
          <cx:pt idx="69">origin type 2</cx:pt>
          <cx:pt idx="70">origin type 2</cx:pt>
          <cx:pt idx="71">origin type 2</cx:pt>
          <cx:pt idx="72">origin type 2</cx:pt>
          <cx:pt idx="73">origin type 2</cx:pt>
          <cx:pt idx="74">origin type 2</cx:pt>
          <cx:pt idx="75">origin type 2</cx:pt>
          <cx:pt idx="76">origin type 3</cx:pt>
          <cx:pt idx="77">origin type 3</cx:pt>
          <cx:pt idx="78">origin type 3</cx:pt>
        </cx:lvl>
      </cx:strDim>
      <cx:numDim type="val">
        <cx:f>'남 여'!$B$3:$B$81</cx:f>
        <cx:lvl ptCount="79" formatCode="G/표준">
          <cx:pt idx="0">10.43</cx:pt>
          <cx:pt idx="1">11.300000000000001</cx:pt>
          <cx:pt idx="2">10.470000000000001</cx:pt>
          <cx:pt idx="3">13.1</cx:pt>
          <cx:pt idx="4">8.9499999999999993</cx:pt>
          <cx:pt idx="5">10.75</cx:pt>
          <cx:pt idx="6">9.6699999999999999</cx:pt>
          <cx:pt idx="7">10.029999999999999</cx:pt>
          <cx:pt idx="8">11.1</cx:pt>
          <cx:pt idx="9">10.9</cx:pt>
          <cx:pt idx="10">9.5999999999999996</cx:pt>
          <cx:pt idx="11">10.609999999999999</cx:pt>
          <cx:pt idx="12">11.42</cx:pt>
          <cx:pt idx="13">11.800000000000001</cx:pt>
          <cx:pt idx="14">10.300000000000001</cx:pt>
          <cx:pt idx="15">10.800000000000001</cx:pt>
          <cx:pt idx="16">10.300000000000001</cx:pt>
          <cx:pt idx="17">10.6</cx:pt>
          <cx:pt idx="18">12.300000000000001</cx:pt>
          <cx:pt idx="19">7.4000000000000004</cx:pt>
          <cx:pt idx="20">9.1999999999999993</cx:pt>
          <cx:pt idx="21">10.199999999999999</cx:pt>
          <cx:pt idx="22">10.300000000000001</cx:pt>
          <cx:pt idx="23">10.4</cx:pt>
          <cx:pt idx="24">8.9000000000000004</cx:pt>
          <cx:pt idx="25">12.1</cx:pt>
          <cx:pt idx="26">11.9</cx:pt>
          <cx:pt idx="27">10.210000000000001</cx:pt>
          <cx:pt idx="28">10.449999999999999</cx:pt>
          <cx:pt idx="29">9.2400000000000002</cx:pt>
          <cx:pt idx="30">10.32</cx:pt>
          <cx:pt idx="31">8.6400000000000006</cx:pt>
          <cx:pt idx="32">9.0899999999999999</cx:pt>
          <cx:pt idx="33">10.41</cx:pt>
          <cx:pt idx="34">10.1</cx:pt>
          <cx:pt idx="35">12.26</cx:pt>
          <cx:pt idx="36">12.65</cx:pt>
          <cx:pt idx="37">9.4700000000000006</cx:pt>
          <cx:pt idx="38">11.369999999999999</cx:pt>
          <cx:pt idx="39">9.2300000000000004</cx:pt>
          <cx:pt idx="40">11.66</cx:pt>
          <cx:pt idx="41">13.1</cx:pt>
          <cx:pt idx="42">9.4600000000000009</cx:pt>
          <cx:pt idx="43">9.7899999999999991</cx:pt>
          <cx:pt idx="44">7.8499999999999996</cx:pt>
          <cx:pt idx="45">9.9000000000000004</cx:pt>
          <cx:pt idx="46">9.8300000000000001</cx:pt>
          <cx:pt idx="47">11.43</cx:pt>
          <cx:pt idx="48">11.970000000000001</cx:pt>
          <cx:pt idx="49">11.789999999999999</cx:pt>
          <cx:pt idx="50">7.9100000000000001</cx:pt>
          <cx:pt idx="51">9.6600000000000001</cx:pt>
          <cx:pt idx="52">10.380000000000001</cx:pt>
          <cx:pt idx="53">10.23</cx:pt>
          <cx:pt idx="54">10.73</cx:pt>
          <cx:pt idx="55">11.42</cx:pt>
          <cx:pt idx="56">8.5399999999999991</cx:pt>
          <cx:pt idx="57">9.6400000000000006</cx:pt>
          <cx:pt idx="58">11.550000000000001</cx:pt>
          <cx:pt idx="59">11.619999999999999</cx:pt>
          <cx:pt idx="60">8.6600000000000001</cx:pt>
          <cx:pt idx="61">10.289999999999999</cx:pt>
          <cx:pt idx="62">10.720000000000001</cx:pt>
          <cx:pt idx="63">9.3399999999999999</cx:pt>
          <cx:pt idx="64">8.8900000000000006</cx:pt>
          <cx:pt idx="65">5.2400000000000002</cx:pt>
          <cx:pt idx="66">9.8800000000000008</cx:pt>
          <cx:pt idx="67">11.1</cx:pt>
          <cx:pt idx="68">7.7000000000000002</cx:pt>
          <cx:pt idx="69">6.9900000000000002</cx:pt>
          <cx:pt idx="70">8.6899999999999995</cx:pt>
          <cx:pt idx="71">8.6099999999999994</cx:pt>
          <cx:pt idx="72">9.8200000000000003</cx:pt>
          <cx:pt idx="73">11.380000000000001</cx:pt>
          <cx:pt idx="74">7.6200000000000001</cx:pt>
          <cx:pt idx="75">11.07</cx:pt>
          <cx:pt idx="76">9.0899999999999999</cx:pt>
          <cx:pt idx="77">3.6400000000000001</cx:pt>
          <cx:pt idx="78">5.1900000000000004</cx:pt>
        </cx:lvl>
      </cx:numDim>
    </cx:data>
    <cx:data id="1">
      <cx:strDim type="cat">
        <cx:f>'남 여'!$K$3:$K$63</cx:f>
        <cx:lvl ptCount="61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2</cx:pt>
          <cx:pt idx="41">origin type 2</cx:pt>
          <cx:pt idx="42">origin type 2</cx:pt>
          <cx:pt idx="43">origin type 2</cx:pt>
          <cx:pt idx="44">origin type 2</cx:pt>
          <cx:pt idx="45">origin type 2</cx:pt>
          <cx:pt idx="46">origin type 2</cx:pt>
          <cx:pt idx="47">origin type 2</cx:pt>
          <cx:pt idx="48">origin type 2</cx:pt>
          <cx:pt idx="49">origin type 2</cx:pt>
          <cx:pt idx="50">origin type 2</cx:pt>
          <cx:pt idx="51">origin type 2</cx:pt>
          <cx:pt idx="52">origin type 2</cx:pt>
          <cx:pt idx="53">origin type 2</cx:pt>
          <cx:pt idx="54">origin type 2</cx:pt>
          <cx:pt idx="55">origin type 2</cx:pt>
          <cx:pt idx="56">origin type 3</cx:pt>
          <cx:pt idx="57">origin type 3</cx:pt>
          <cx:pt idx="58">origin type 3</cx:pt>
          <cx:pt idx="59">origin type 3</cx:pt>
          <cx:pt idx="60">origin type 3</cx:pt>
        </cx:lvl>
      </cx:strDim>
      <cx:numDim type="val">
        <cx:f>'남 여'!$L$3:$L$63</cx:f>
        <cx:lvl ptCount="61" formatCode="G/표준">
          <cx:pt idx="0">9.9499999999999993</cx:pt>
          <cx:pt idx="1">9.3499999999999996</cx:pt>
          <cx:pt idx="2">8.8599999999999994</cx:pt>
          <cx:pt idx="3">8.6500000000000004</cx:pt>
          <cx:pt idx="4">8.6699999999999999</cx:pt>
          <cx:pt idx="5">7.4199999999999999</cx:pt>
          <cx:pt idx="6">8.1899999999999995</cx:pt>
          <cx:pt idx="7">10.710000000000001</cx:pt>
          <cx:pt idx="8">9.5600000000000005</cx:pt>
          <cx:pt idx="9">12.300000000000001</cx:pt>
          <cx:pt idx="10">12.01</cx:pt>
          <cx:pt idx="11">9.3000000000000007</cx:pt>
          <cx:pt idx="12">10.699999999999999</cx:pt>
          <cx:pt idx="13">8.6199999999999992</cx:pt>
          <cx:pt idx="14">10.5</cx:pt>
          <cx:pt idx="15">10.1</cx:pt>
          <cx:pt idx="16">7.5099999999999998</cx:pt>
          <cx:pt idx="17">9.8599999999999994</cx:pt>
          <cx:pt idx="18">10.18</cx:pt>
          <cx:pt idx="19">10.529999999999999</cx:pt>
          <cx:pt idx="20">12.779999999999999</cx:pt>
          <cx:pt idx="21">7.2000000000000002</cx:pt>
          <cx:pt idx="22">7.0199999999999996</cx:pt>
          <cx:pt idx="23">11.19</cx:pt>
          <cx:pt idx="24">10.82</cx:pt>
          <cx:pt idx="25">10.24</cx:pt>
          <cx:pt idx="26">9.4299999999999997</cx:pt>
          <cx:pt idx="27">8.1600000000000001</cx:pt>
          <cx:pt idx="28">10.93</cx:pt>
          <cx:pt idx="29">7.6299999999999999</cx:pt>
          <cx:pt idx="30">8.2200000000000006</cx:pt>
          <cx:pt idx="31">9.3499999999999996</cx:pt>
          <cx:pt idx="32">10.26</cx:pt>
          <cx:pt idx="33">9.75</cx:pt>
          <cx:pt idx="34">9.8399999999999999</cx:pt>
          <cx:pt idx="35">8.25</cx:pt>
          <cx:pt idx="36">9.4100000000000001</cx:pt>
          <cx:pt idx="37">8.5899999999999999</cx:pt>
          <cx:pt idx="38">7.1600000000000001</cx:pt>
          <cx:pt idx="39">6.4699999999999998</cx:pt>
          <cx:pt idx="40">8.0199999999999996</cx:pt>
          <cx:pt idx="41">9.4800000000000004</cx:pt>
          <cx:pt idx="42">7.7300000000000004</cx:pt>
          <cx:pt idx="43">9.3000000000000007</cx:pt>
          <cx:pt idx="44">9.6699999999999999</cx:pt>
          <cx:pt idx="45">8.4800000000000004</cx:pt>
          <cx:pt idx="46">7.2300000000000004</cx:pt>
          <cx:pt idx="47">8.5199999999999996</cx:pt>
          <cx:pt idx="48">8.5500000000000007</cx:pt>
          <cx:pt idx="49">9.0800000000000001</cx:pt>
          <cx:pt idx="50">8.6799999999999997</cx:pt>
          <cx:pt idx="51">11.33</cx:pt>
          <cx:pt idx="52">8.6400000000000006</cx:pt>
          <cx:pt idx="53">8.2799999999999994</cx:pt>
          <cx:pt idx="54">5.6600000000000001</cx:pt>
          <cx:pt idx="55">7.79</cx:pt>
          <cx:pt idx="56">9.2300000000000004</cx:pt>
          <cx:pt idx="57">11.4</cx:pt>
          <cx:pt idx="58">6.3399999999999999</cx:pt>
          <cx:pt idx="59">4.9299999999999997</cx:pt>
          <cx:pt idx="60">7.54</cx:pt>
        </cx:lvl>
      </cx:numDim>
    </cx:data>
  </cx:chartData>
  <cx:chart>
    <cx:title pos="t" align="ctr" overlay="0">
      <cx:tx>
        <cx:txData>
          <cx:v>PM muscle belly length (cm)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 sz="800"/>
          </a:pPr>
          <a:r>
            <a:rPr lang="en-US" sz="800"/>
            <a:t>PM muscle belly length (cm)</a:t>
          </a:r>
        </a:p>
      </cx:txPr>
    </cx:title>
    <cx:plotArea>
      <cx:plotAreaRegion>
        <cx:series layoutId="boxWhisker" uniqueId="{0000001D-1455-4A55-A03B-80D88842B062}" formatIdx="1">
          <cx:tx>
            <cx:txData>
              <cx:f/>
              <cx:v>male</cx:v>
            </cx:txData>
          </cx:tx>
          <cx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nonoutliers="0" outliers="0"/>
            <cx:statistics quartileMethod="exclusive"/>
          </cx:layoutPr>
        </cx:series>
        <cx:series layoutId="boxWhisker" uniqueId="{0000001E-1455-4A55-A03B-80D88842B062}" formatIdx="2">
          <cx:tx>
            <cx:txData>
              <cx:f/>
              <cx:v>Female</cx:v>
            </cx:txData>
          </cx:tx>
          <cx:spPr>
            <a:solidFill>
              <a:schemeClr val="bg2">
                <a:lumMod val="90000"/>
              </a:schemeClr>
            </a:solidFill>
          </cx:spPr>
          <cx:dataId val="1"/>
          <cx:layoutPr>
            <cx:visibility nonoutliers="0" outliers="0"/>
            <cx:statistics quartileMethod="exclusive"/>
          </cx:layoutPr>
        </cx:series>
      </cx:plotAreaRegion>
      <cx:axis id="0">
        <cx:catScaling gapWidth="0.5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 b="0"/>
            </a:pPr>
            <a:endParaRPr lang="en-US" sz="1000" b="0"/>
          </a:p>
        </cx:txPr>
      </cx:axis>
      <cx:axis id="1">
        <cx:valScaling max="14"/>
        <cx:tickLabels/>
      </cx:axis>
    </cx:plotArea>
    <cx:legend pos="r" align="min" overlay="0">
      <cx:txPr>
        <a:bodyPr spcFirstLastPara="1" vertOverflow="ellipsis" wrap="square" lIns="0" tIns="0" rIns="0" bIns="0" anchor="ctr" anchorCtr="1"/>
        <a:lstStyle/>
        <a:p>
          <a:pPr>
            <a:defRPr sz="1000" b="0"/>
          </a:pPr>
          <a:endParaRPr lang="en-US" sz="1000" b="0"/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남 여'!$D$3:$D$81</cx:f>
        <cx:lvl ptCount="79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1</cx:pt>
          <cx:pt idx="50">origin type 1</cx:pt>
          <cx:pt idx="51">origin type 1</cx:pt>
          <cx:pt idx="52">origin type 1</cx:pt>
          <cx:pt idx="53">origin type 1</cx:pt>
          <cx:pt idx="54">origin type 1</cx:pt>
          <cx:pt idx="55">origin type 1</cx:pt>
          <cx:pt idx="56">origin type 1</cx:pt>
          <cx:pt idx="57">origin type 1</cx:pt>
          <cx:pt idx="58">origin type 1</cx:pt>
          <cx:pt idx="59">origin type 1</cx:pt>
          <cx:pt idx="60">origin type 1</cx:pt>
          <cx:pt idx="61">origin type 1</cx:pt>
          <cx:pt idx="62">origin type 1</cx:pt>
          <cx:pt idx="63">origin type 1</cx:pt>
          <cx:pt idx="64">origin type 1</cx:pt>
          <cx:pt idx="65">origin type 2</cx:pt>
          <cx:pt idx="66">origin type 2</cx:pt>
          <cx:pt idx="67">origin type 2</cx:pt>
          <cx:pt idx="68">origin type 2</cx:pt>
          <cx:pt idx="69">origin type 2</cx:pt>
          <cx:pt idx="70">origin type 2</cx:pt>
          <cx:pt idx="71">origin type 2</cx:pt>
          <cx:pt idx="72">origin type 2</cx:pt>
          <cx:pt idx="73">origin type 2</cx:pt>
          <cx:pt idx="74">origin type 2</cx:pt>
          <cx:pt idx="75">origin type 2</cx:pt>
          <cx:pt idx="76">origin type 3</cx:pt>
          <cx:pt idx="77">origin type 3</cx:pt>
          <cx:pt idx="78">origin type 3</cx:pt>
        </cx:lvl>
      </cx:strDim>
      <cx:numDim type="val">
        <cx:f>'남 여'!$E$3:$E$81</cx:f>
        <cx:lvl ptCount="79" formatCode="G/표준">
          <cx:pt idx="0">2.1499999999999999</cx:pt>
          <cx:pt idx="1">4</cx:pt>
          <cx:pt idx="2">2.3100000000000001</cx:pt>
          <cx:pt idx="3">4.2999999999999998</cx:pt>
          <cx:pt idx="4">2.2999999999999998</cx:pt>
          <cx:pt idx="5">2.1299999999999999</cx:pt>
          <cx:pt idx="6">2.7400000000000002</cx:pt>
          <cx:pt idx="7">2.54</cx:pt>
          <cx:pt idx="8">2.2000000000000002</cx:pt>
          <cx:pt idx="9">2</cx:pt>
          <cx:pt idx="10">1.7</cx:pt>
          <cx:pt idx="11">2.3900000000000001</cx:pt>
          <cx:pt idx="12">3.7599999999999998</cx:pt>
          <cx:pt idx="13">1.6000000000000001</cx:pt>
          <cx:pt idx="14">1.5</cx:pt>
          <cx:pt idx="15">1.7</cx:pt>
          <cx:pt idx="16">1.8999999999999999</cx:pt>
          <cx:pt idx="17">1.8999999999999999</cx:pt>
          <cx:pt idx="18">1.7</cx:pt>
          <cx:pt idx="19">1.6000000000000001</cx:pt>
          <cx:pt idx="20">1.8</cx:pt>
          <cx:pt idx="21">1.6000000000000001</cx:pt>
          <cx:pt idx="22">1.8999999999999999</cx:pt>
          <cx:pt idx="23">1.3999999999999999</cx:pt>
          <cx:pt idx="24">2.5</cx:pt>
          <cx:pt idx="25">2.1000000000000001</cx:pt>
          <cx:pt idx="26">1.8999999999999999</cx:pt>
          <cx:pt idx="27">1.6100000000000001</cx:pt>
          <cx:pt idx="28">1.6100000000000001</cx:pt>
          <cx:pt idx="29">1.6399999999999999</cx:pt>
          <cx:pt idx="30">2.6499999999999999</cx:pt>
          <cx:pt idx="31">2.6099999999999999</cx:pt>
          <cx:pt idx="32">2.2999999999999998</cx:pt>
          <cx:pt idx="33">1.7</cx:pt>
          <cx:pt idx="34">2.77</cx:pt>
          <cx:pt idx="35">1.8899999999999999</cx:pt>
          <cx:pt idx="36">2.27</cx:pt>
          <cx:pt idx="37">2.3799999999999999</cx:pt>
          <cx:pt idx="38">2.29</cx:pt>
          <cx:pt idx="39">5.3499999999999996</cx:pt>
          <cx:pt idx="40">2.46</cx:pt>
          <cx:pt idx="41">2.4300000000000002</cx:pt>
          <cx:pt idx="42">1.8400000000000001</cx:pt>
          <cx:pt idx="43">1.45</cx:pt>
          <cx:pt idx="44">0.96999999999999997</cx:pt>
          <cx:pt idx="45">2</cx:pt>
          <cx:pt idx="46">1.55</cx:pt>
          <cx:pt idx="47">1.79</cx:pt>
          <cx:pt idx="48">2.1800000000000002</cx:pt>
          <cx:pt idx="49">1.8700000000000001</cx:pt>
          <cx:pt idx="50">2.1699999999999999</cx:pt>
          <cx:pt idx="51">1.21</cx:pt>
          <cx:pt idx="52">1.54</cx:pt>
          <cx:pt idx="53">1.3100000000000001</cx:pt>
          <cx:pt idx="54">1.96</cx:pt>
          <cx:pt idx="55">1.6799999999999999</cx:pt>
          <cx:pt idx="56">1.54</cx:pt>
          <cx:pt idx="57">2.02</cx:pt>
          <cx:pt idx="58">2.27</cx:pt>
          <cx:pt idx="59">1.54</cx:pt>
          <cx:pt idx="60">1.6599999999999999</cx:pt>
          <cx:pt idx="61">1.98</cx:pt>
          <cx:pt idx="62">1.53</cx:pt>
          <cx:pt idx="63">2.2599999999999998</cx:pt>
          <cx:pt idx="64">2.0899999999999999</cx:pt>
          <cx:pt idx="65">1.5600000000000001</cx:pt>
          <cx:pt idx="66">1.8600000000000001</cx:pt>
          <cx:pt idx="67">2.2000000000000002</cx:pt>
          <cx:pt idx="68">1.3</cx:pt>
          <cx:pt idx="69">0.94999999999999996</cx:pt>
          <cx:pt idx="70">2.04</cx:pt>
          <cx:pt idx="71">1.52</cx:pt>
          <cx:pt idx="72">1.7</cx:pt>
          <cx:pt idx="73">2.0600000000000001</cx:pt>
          <cx:pt idx="74">1.6399999999999999</cx:pt>
          <cx:pt idx="75">1.8400000000000001</cx:pt>
          <cx:pt idx="76">1.4199999999999999</cx:pt>
          <cx:pt idx="77">0.94999999999999996</cx:pt>
          <cx:pt idx="78">1.6100000000000001</cx:pt>
        </cx:lvl>
      </cx:numDim>
    </cx:data>
    <cx:data id="1">
      <cx:strDim type="cat">
        <cx:f>'남 여'!$N$3:$N$63</cx:f>
        <cx:lvl ptCount="61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2</cx:pt>
          <cx:pt idx="41">origin type 2</cx:pt>
          <cx:pt idx="42">origin type 2</cx:pt>
          <cx:pt idx="43">origin type 2</cx:pt>
          <cx:pt idx="44">origin type 2</cx:pt>
          <cx:pt idx="45">origin type 2</cx:pt>
          <cx:pt idx="46">origin type 2</cx:pt>
          <cx:pt idx="47">origin type 2</cx:pt>
          <cx:pt idx="48">origin type 2</cx:pt>
          <cx:pt idx="49">origin type 2</cx:pt>
          <cx:pt idx="50">origin type 2</cx:pt>
          <cx:pt idx="51">origin type 2</cx:pt>
          <cx:pt idx="52">origin type 2</cx:pt>
          <cx:pt idx="53">origin type 2</cx:pt>
          <cx:pt idx="54">origin type 2</cx:pt>
          <cx:pt idx="55">origin type 2</cx:pt>
          <cx:pt idx="56">origin type 3</cx:pt>
          <cx:pt idx="57">origin type 3</cx:pt>
          <cx:pt idx="58">origin type 3</cx:pt>
          <cx:pt idx="59">origin type 3</cx:pt>
          <cx:pt idx="60">origin type 3</cx:pt>
        </cx:lvl>
      </cx:strDim>
      <cx:numDim type="val">
        <cx:f>'남 여'!$O$3:$O$63</cx:f>
        <cx:lvl ptCount="61" formatCode="G/표준">
          <cx:pt idx="0">1.9099999999999999</cx:pt>
          <cx:pt idx="1">1.74</cx:pt>
          <cx:pt idx="2">1.78</cx:pt>
          <cx:pt idx="3">1.76</cx:pt>
          <cx:pt idx="4">1.0700000000000001</cx:pt>
          <cx:pt idx="5">1.6599999999999999</cx:pt>
          <cx:pt idx="6">1.4099999999999999</cx:pt>
          <cx:pt idx="7">1.6299999999999999</cx:pt>
          <cx:pt idx="8">1.72</cx:pt>
          <cx:pt idx="9">2.3999999999999999</cx:pt>
          <cx:pt idx="10">2.3100000000000001</cx:pt>
          <cx:pt idx="11">1.2</cx:pt>
          <cx:pt idx="12">1.8</cx:pt>
          <cx:pt idx="13">2.04</cx:pt>
          <cx:pt idx="14">1.8999999999999999</cx:pt>
          <cx:pt idx="15">2.2000000000000002</cx:pt>
          <cx:pt idx="16">1.49</cx:pt>
          <cx:pt idx="17">1.99</cx:pt>
          <cx:pt idx="18">1.72</cx:pt>
          <cx:pt idx="19">2.04</cx:pt>
          <cx:pt idx="20">2.3399999999999999</cx:pt>
          <cx:pt idx="21">1.4299999999999999</cx:pt>
          <cx:pt idx="22">1.3300000000000001</cx:pt>
          <cx:pt idx="23">2.1099999999999999</cx:pt>
          <cx:pt idx="24">2.0299999999999998</cx:pt>
          <cx:pt idx="25">2.4700000000000002</cx:pt>
          <cx:pt idx="26">1.45</cx:pt>
          <cx:pt idx="27">0.94999999999999996</cx:pt>
          <cx:pt idx="28">1.8500000000000001</cx:pt>
          <cx:pt idx="29">1.27</cx:pt>
          <cx:pt idx="30">1.54</cx:pt>
          <cx:pt idx="31">1.8100000000000001</cx:pt>
          <cx:pt idx="32">1.76</cx:pt>
          <cx:pt idx="33">2.3500000000000001</cx:pt>
          <cx:pt idx="34">1.45</cx:pt>
          <cx:pt idx="35">1.24</cx:pt>
          <cx:pt idx="36">1.1799999999999999</cx:pt>
          <cx:pt idx="37">0.95999999999999996</cx:pt>
          <cx:pt idx="38">1.1100000000000001</cx:pt>
          <cx:pt idx="39">1.46</cx:pt>
          <cx:pt idx="40">0.73999999999999999</cx:pt>
          <cx:pt idx="41">1.02</cx:pt>
          <cx:pt idx="42">0.65000000000000002</cx:pt>
          <cx:pt idx="43">1.2</cx:pt>
          <cx:pt idx="44">1.6200000000000001</cx:pt>
          <cx:pt idx="45">1.9199999999999999</cx:pt>
          <cx:pt idx="46">2.0099999999999998</cx:pt>
          <cx:pt idx="47">1.8999999999999999</cx:pt>
          <cx:pt idx="48">0.73999999999999999</cx:pt>
          <cx:pt idx="49">1.3300000000000001</cx:pt>
          <cx:pt idx="50">1.3100000000000001</cx:pt>
          <cx:pt idx="51">1.52</cx:pt>
          <cx:pt idx="52">0.63</cx:pt>
          <cx:pt idx="53">0.64000000000000001</cx:pt>
          <cx:pt idx="54">1.24</cx:pt>
          <cx:pt idx="55">2.02</cx:pt>
          <cx:pt idx="56">1.21</cx:pt>
          <cx:pt idx="57">1.3999999999999999</cx:pt>
          <cx:pt idx="58">1.26</cx:pt>
          <cx:pt idx="59">0.42999999999999999</cx:pt>
          <cx:pt idx="60">1.6100000000000001</cx:pt>
        </cx:lvl>
      </cx:numDim>
    </cx:data>
  </cx:chartData>
  <cx:chart>
    <cx:title pos="t" align="ctr" overlay="0">
      <cx:tx>
        <cx:txData>
          <cx:v>PM muscle belly width (cm)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 sz="800"/>
          </a:pPr>
          <a:r>
            <a:rPr lang="en-US" sz="800"/>
            <a:t>PM muscle belly width (cm)</a:t>
          </a:r>
        </a:p>
      </cx:txPr>
    </cx:title>
    <cx:plotArea>
      <cx:plotAreaRegion>
        <cx:series layoutId="boxWhisker" uniqueId="{00000008-75B1-4AE9-8218-5622F37E4825}" formatIdx="1">
          <cx:tx>
            <cx:txData>
              <cx:f/>
              <cx:v>male</cx:v>
            </cx:txData>
          </cx:tx>
          <cx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nonoutliers="0" outliers="0"/>
            <cx:statistics quartileMethod="exclusive"/>
          </cx:layoutPr>
        </cx:series>
        <cx:series layoutId="boxWhisker" uniqueId="{00000009-75B1-4AE9-8218-5622F37E4825}" formatIdx="2">
          <cx:tx>
            <cx:txData>
              <cx:f/>
              <cx:v>female</cx:v>
            </cx:txData>
          </cx:tx>
          <cx:spPr>
            <a:solidFill>
              <a:schemeClr val="bg2">
                <a:lumMod val="90000"/>
              </a:schemeClr>
            </a:solidFill>
          </cx:spPr>
          <cx:dataId val="1"/>
          <cx:layoutPr>
            <cx:visibility nonoutliers="0" outliers="0"/>
            <cx:statistics quartileMethod="exclusive"/>
          </cx:layoutPr>
        </cx:series>
      </cx:plotAreaRegion>
      <cx:axis id="0">
        <cx:catScaling gapWidth="0.5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 b="0"/>
            </a:pPr>
            <a:endParaRPr lang="en-US" sz="1000" b="0"/>
          </a:p>
        </cx:txPr>
      </cx:axis>
      <cx:axis id="1">
        <cx:valScaling/>
        <cx:tickLabels/>
      </cx:axis>
    </cx:plotArea>
    <cx:legend pos="r" align="min" overlay="0">
      <cx:txPr>
        <a:bodyPr spcFirstLastPara="1" vertOverflow="ellipsis" wrap="square" lIns="0" tIns="0" rIns="0" bIns="0" anchor="ctr" anchorCtr="1"/>
        <a:lstStyle/>
        <a:p>
          <a:pPr>
            <a:defRPr lang="ko-KR" sz="10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  <a:ea typeface="맑은 고딕" panose="020B0503020000020004" pitchFamily="50" charset="-127"/>
            </a:defRPr>
          </a:pPr>
          <a:endParaRPr lang="en-US" sz="1000" b="0"/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남 여'!$G$3:$G$81</cx:f>
        <cx:lvl ptCount="79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1</cx:pt>
          <cx:pt idx="50">origin type 1</cx:pt>
          <cx:pt idx="51">origin type 1</cx:pt>
          <cx:pt idx="52">origin type 1</cx:pt>
          <cx:pt idx="53">origin type 1</cx:pt>
          <cx:pt idx="54">origin type 1</cx:pt>
          <cx:pt idx="55">origin type 1</cx:pt>
          <cx:pt idx="56">origin type 1</cx:pt>
          <cx:pt idx="57">origin type 1</cx:pt>
          <cx:pt idx="58">origin type 1</cx:pt>
          <cx:pt idx="59">origin type 1</cx:pt>
          <cx:pt idx="60">origin type 1</cx:pt>
          <cx:pt idx="61">origin type 1</cx:pt>
          <cx:pt idx="62">origin type 1</cx:pt>
          <cx:pt idx="63">origin type 1</cx:pt>
          <cx:pt idx="64">origin type 1</cx:pt>
          <cx:pt idx="65">origin type 2</cx:pt>
          <cx:pt idx="66">origin type 2</cx:pt>
          <cx:pt idx="67">origin type 2</cx:pt>
          <cx:pt idx="68">origin type 2</cx:pt>
          <cx:pt idx="69">origin type 2</cx:pt>
          <cx:pt idx="70">origin type 2</cx:pt>
          <cx:pt idx="71">origin type 2</cx:pt>
          <cx:pt idx="72">origin type 2</cx:pt>
          <cx:pt idx="73">origin type 2</cx:pt>
          <cx:pt idx="74">origin type 2</cx:pt>
          <cx:pt idx="75">origin type 2</cx:pt>
          <cx:pt idx="76">origin type 3</cx:pt>
          <cx:pt idx="77">origin type 3</cx:pt>
          <cx:pt idx="78">origin type 3</cx:pt>
        </cx:lvl>
      </cx:strDim>
      <cx:numDim type="val">
        <cx:f>'남 여'!$H$3:$H$81</cx:f>
        <cx:lvl ptCount="79" formatCode="G/표준">
          <cx:pt idx="0">0.48999999999999999</cx:pt>
          <cx:pt idx="1">0.5</cx:pt>
          <cx:pt idx="2">0.35999999999999999</cx:pt>
          <cx:pt idx="3">0.59999999999999998</cx:pt>
          <cx:pt idx="4">0.28000000000000003</cx:pt>
          <cx:pt idx="5">0.28000000000000003</cx:pt>
          <cx:pt idx="6">0.42999999999999999</cx:pt>
          <cx:pt idx="7">0.40999999999999998</cx:pt>
          <cx:pt idx="8">0.40000000000000002</cx:pt>
          <cx:pt idx="9">0.45000000000000001</cx:pt>
          <cx:pt idx="10">0.45000000000000001</cx:pt>
          <cx:pt idx="11">0.32000000000000001</cx:pt>
          <cx:pt idx="12">0.38</cx:pt>
          <cx:pt idx="13">0.29999999999999999</cx:pt>
          <cx:pt idx="14">0.5</cx:pt>
          <cx:pt idx="15">0.34999999999999998</cx:pt>
          <cx:pt idx="16">0.29999999999999999</cx:pt>
          <cx:pt idx="17">0.34999999999999998</cx:pt>
          <cx:pt idx="18">0.29999999999999999</cx:pt>
          <cx:pt idx="19">0.5</cx:pt>
          <cx:pt idx="20">0.29999999999999999</cx:pt>
          <cx:pt idx="21">0.29999999999999999</cx:pt>
          <cx:pt idx="22">0.29999999999999999</cx:pt>
          <cx:pt idx="23">0.25</cx:pt>
          <cx:pt idx="24">0.25</cx:pt>
          <cx:pt idx="25">0.5</cx:pt>
          <cx:pt idx="26">0.45000000000000001</cx:pt>
          <cx:pt idx="27">0.25</cx:pt>
          <cx:pt idx="28">0.20999999999999999</cx:pt>
          <cx:pt idx="29">0.32000000000000001</cx:pt>
          <cx:pt idx="30">0.25</cx:pt>
          <cx:pt idx="31">0.27000000000000002</cx:pt>
          <cx:pt idx="32">0.20999999999999999</cx:pt>
          <cx:pt idx="33">0.42999999999999999</cx:pt>
          <cx:pt idx="34">0.41999999999999998</cx:pt>
          <cx:pt idx="35">0.44</cx:pt>
          <cx:pt idx="36">0.44</cx:pt>
          <cx:pt idx="37">0.38</cx:pt>
          <cx:pt idx="38">0.53000000000000003</cx:pt>
          <cx:pt idx="39">0.48999999999999999</cx:pt>
          <cx:pt idx="40">0.89000000000000001</cx:pt>
          <cx:pt idx="41">0.58999999999999997</cx:pt>
          <cx:pt idx="42">0.28999999999999998</cx:pt>
          <cx:pt idx="43">0.32000000000000001</cx:pt>
          <cx:pt idx="44">0.27000000000000002</cx:pt>
          <cx:pt idx="45">0.28000000000000003</cx:pt>
          <cx:pt idx="46">0.40000000000000002</cx:pt>
          <cx:pt idx="47">0.38</cx:pt>
          <cx:pt idx="48">0.27000000000000002</cx:pt>
          <cx:pt idx="49">0.46999999999999997</cx:pt>
          <cx:pt idx="50">0.23999999999999999</cx:pt>
          <cx:pt idx="51">0.20999999999999999</cx:pt>
          <cx:pt idx="52">0.28999999999999998</cx:pt>
          <cx:pt idx="53">0.28000000000000003</cx:pt>
          <cx:pt idx="54">0.28000000000000003</cx:pt>
          <cx:pt idx="55">0.26000000000000001</cx:pt>
          <cx:pt idx="56">0.29999999999999999</cx:pt>
          <cx:pt idx="57">0.38</cx:pt>
          <cx:pt idx="58">0.31</cx:pt>
          <cx:pt idx="59">0.33000000000000002</cx:pt>
          <cx:pt idx="60">0.38</cx:pt>
          <cx:pt idx="61">0.32000000000000001</cx:pt>
          <cx:pt idx="62">0.23000000000000001</cx:pt>
          <cx:pt idx="63">0.44</cx:pt>
          <cx:pt idx="64">0.48999999999999999</cx:pt>
          <cx:pt idx="65">0.54000000000000004</cx:pt>
          <cx:pt idx="66">0.40999999999999998</cx:pt>
          <cx:pt idx="67">0.45000000000000001</cx:pt>
          <cx:pt idx="68">0.10000000000000001</cx:pt>
          <cx:pt idx="69">0.16</cx:pt>
          <cx:pt idx="70">0.25</cx:pt>
          <cx:pt idx="71">0.25</cx:pt>
          <cx:pt idx="72">0.23000000000000001</cx:pt>
          <cx:pt idx="73">0.34000000000000002</cx:pt>
          <cx:pt idx="74">0.22</cx:pt>
          <cx:pt idx="75">0.27000000000000002</cx:pt>
          <cx:pt idx="76">0.32000000000000001</cx:pt>
          <cx:pt idx="77">0.13</cx:pt>
          <cx:pt idx="78">0.25</cx:pt>
        </cx:lvl>
      </cx:numDim>
    </cx:data>
    <cx:data id="1">
      <cx:strDim type="cat">
        <cx:f>'남 여'!$Q$3:$Q$63</cx:f>
        <cx:lvl ptCount="61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2</cx:pt>
          <cx:pt idx="41">origin type 2</cx:pt>
          <cx:pt idx="42">origin type 2</cx:pt>
          <cx:pt idx="43">origin type 2</cx:pt>
          <cx:pt idx="44">origin type 2</cx:pt>
          <cx:pt idx="45">origin type 2</cx:pt>
          <cx:pt idx="46">origin type 2</cx:pt>
          <cx:pt idx="47">origin type 2</cx:pt>
          <cx:pt idx="48">origin type 2</cx:pt>
          <cx:pt idx="49">origin type 2</cx:pt>
          <cx:pt idx="50">origin type 2</cx:pt>
          <cx:pt idx="51">origin type 2</cx:pt>
          <cx:pt idx="52">origin type 2</cx:pt>
          <cx:pt idx="53">origin type 2</cx:pt>
          <cx:pt idx="54">origin type 2</cx:pt>
          <cx:pt idx="55">origin type 2</cx:pt>
          <cx:pt idx="56">origin type 3</cx:pt>
          <cx:pt idx="57">origin type 3</cx:pt>
          <cx:pt idx="58">origin type 3</cx:pt>
          <cx:pt idx="59">origin type 3</cx:pt>
          <cx:pt idx="60">origin type 3</cx:pt>
        </cx:lvl>
      </cx:strDim>
      <cx:numDim type="val">
        <cx:f>'남 여'!$R$3:$R$63</cx:f>
        <cx:lvl ptCount="61" formatCode="G/표준">
          <cx:pt idx="0">0.46999999999999997</cx:pt>
          <cx:pt idx="1">0.45000000000000001</cx:pt>
          <cx:pt idx="2">0.27000000000000002</cx:pt>
          <cx:pt idx="3">0.25</cx:pt>
          <cx:pt idx="4">0.17999999999999999</cx:pt>
          <cx:pt idx="5">0.33000000000000002</cx:pt>
          <cx:pt idx="6">0.39000000000000001</cx:pt>
          <cx:pt idx="7">0.35999999999999999</cx:pt>
          <cx:pt idx="8">0.29999999999999999</cx:pt>
          <cx:pt idx="9">0.29999999999999999</cx:pt>
          <cx:pt idx="10">0.54000000000000004</cx:pt>
          <cx:pt idx="11">0.25</cx:pt>
          <cx:pt idx="12">0.29999999999999999</cx:pt>
          <cx:pt idx="13">0.34999999999999998</cx:pt>
          <cx:pt idx="14">0.45000000000000001</cx:pt>
          <cx:pt idx="15">0.38</cx:pt>
          <cx:pt idx="16">0.31</cx:pt>
          <cx:pt idx="17">0.44</cx:pt>
          <cx:pt idx="18">0.40999999999999998</cx:pt>
          <cx:pt idx="19">0.41999999999999998</cx:pt>
          <cx:pt idx="20">0.34999999999999998</cx:pt>
          <cx:pt idx="21">0.32000000000000001</cx:pt>
          <cx:pt idx="22">0.28000000000000003</cx:pt>
          <cx:pt idx="23">0.31</cx:pt>
          <cx:pt idx="24">0.33000000000000002</cx:pt>
          <cx:pt idx="25">0.34999999999999998</cx:pt>
          <cx:pt idx="26">0.29999999999999999</cx:pt>
          <cx:pt idx="27">0.32000000000000001</cx:pt>
          <cx:pt idx="28">0.25</cx:pt>
          <cx:pt idx="29">0.28999999999999998</cx:pt>
          <cx:pt idx="30">0.23000000000000001</cx:pt>
          <cx:pt idx="31">0.28999999999999998</cx:pt>
          <cx:pt idx="32">0.22</cx:pt>
          <cx:pt idx="33">0.20999999999999999</cx:pt>
          <cx:pt idx="34">0.31</cx:pt>
          <cx:pt idx="35">0.22</cx:pt>
          <cx:pt idx="36">0.27000000000000002</cx:pt>
          <cx:pt idx="37">0.28999999999999998</cx:pt>
          <cx:pt idx="38">0.20000000000000001</cx:pt>
          <cx:pt idx="39">0.23000000000000001</cx:pt>
          <cx:pt idx="40">0.26000000000000001</cx:pt>
          <cx:pt idx="41">0.20999999999999999</cx:pt>
          <cx:pt idx="42">0.20999999999999999</cx:pt>
          <cx:pt idx="43">0.34999999999999998</cx:pt>
          <cx:pt idx="44">0.14999999999999999</cx:pt>
          <cx:pt idx="45">0.17999999999999999</cx:pt>
          <cx:pt idx="46">0.32000000000000001</cx:pt>
          <cx:pt idx="47">0.38</cx:pt>
          <cx:pt idx="48">0.17999999999999999</cx:pt>
          <cx:pt idx="49">0.13</cx:pt>
          <cx:pt idx="50">0.34999999999999998</cx:pt>
          <cx:pt idx="51">0.51000000000000001</cx:pt>
          <cx:pt idx="52">0.20999999999999999</cx:pt>
          <cx:pt idx="53">0.11</cx:pt>
          <cx:pt idx="54">0.25</cx:pt>
          <cx:pt idx="55">0.31</cx:pt>
          <cx:pt idx="56">0.19</cx:pt>
          <cx:pt idx="57">0.40000000000000002</cx:pt>
          <cx:pt idx="58">0.22</cx:pt>
          <cx:pt idx="59">0.17000000000000001</cx:pt>
          <cx:pt idx="60">0.27000000000000002</cx:pt>
        </cx:lvl>
      </cx:numDim>
    </cx:data>
  </cx:chartData>
  <cx:chart>
    <cx:title pos="t" align="ctr" overlay="0">
      <cx:tx>
        <cx:txData>
          <cx:v>PM muscle MTJ width (cm)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800" b="1"/>
            <a:t>PM muscle MTJ width (cm)</a:t>
          </a:r>
        </a:p>
      </cx:txPr>
    </cx:title>
    <cx:plotArea>
      <cx:plotAreaRegion>
        <cx:series layoutId="boxWhisker" uniqueId="{00000002-DA28-4F66-BAA5-204A657C1446}" formatIdx="1">
          <cx:tx>
            <cx:txData>
              <cx:f/>
              <cx:v>male</cx:v>
            </cx:txData>
          </cx:tx>
          <cx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nonoutliers="0" outliers="0"/>
            <cx:statistics quartileMethod="exclusive"/>
          </cx:layoutPr>
        </cx:series>
        <cx:series layoutId="boxWhisker" uniqueId="{00000004-DA28-4F66-BAA5-204A657C1446}" formatIdx="2">
          <cx:tx>
            <cx:txData>
              <cx:f/>
              <cx:v>female</cx:v>
            </cx:txData>
          </cx:tx>
          <cx:spPr>
            <a:solidFill>
              <a:schemeClr val="bg2"/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</cx:spPr>
          <cx:dataId val="1"/>
          <cx:layoutPr>
            <cx:visibility nonoutliers="0" outliers="0"/>
            <cx:statistics quartileMethod="exclusive"/>
          </cx:layoutPr>
        </cx:series>
      </cx:plotAreaRegion>
      <cx:axis id="0">
        <cx:catScaling gapWidth="0.5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 b="0" i="0"/>
            </a:pPr>
            <a:endParaRPr lang="en-US" sz="1000" b="0" i="0"/>
          </a:p>
        </cx:txPr>
      </cx:axis>
      <cx:axis id="1">
        <cx:valScaling max="1"/>
        <cx:tickLabels/>
      </cx:axis>
    </cx:plotArea>
    <cx:legend pos="r" align="min" overlay="0">
      <cx:txPr>
        <a:bodyPr spcFirstLastPara="1" vertOverflow="ellipsis" wrap="square" lIns="0" tIns="0" rIns="0" bIns="0" anchor="ctr" anchorCtr="1"/>
        <a:lstStyle/>
        <a:p>
          <a:pPr>
            <a:defRPr sz="1000" b="0"/>
          </a:pPr>
          <a:endParaRPr lang="en-US" sz="1000" b="0"/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좌 우'!$B$3:$B$72</cx:f>
        <cx:lvl ptCount="70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1</cx:pt>
          <cx:pt idx="50">origin type 1</cx:pt>
          <cx:pt idx="51">origin type 1</cx:pt>
          <cx:pt idx="52">origin type 1</cx:pt>
          <cx:pt idx="53">origin type 1</cx:pt>
          <cx:pt idx="54">origin type 1</cx:pt>
          <cx:pt idx="55">origin type 1</cx:pt>
          <cx:pt idx="56">origin type 2</cx:pt>
          <cx:pt idx="57">origin type 2</cx:pt>
          <cx:pt idx="58">origin type 2</cx:pt>
          <cx:pt idx="59">origin type 2</cx:pt>
          <cx:pt idx="60">origin type 2</cx:pt>
          <cx:pt idx="61">origin type 2</cx:pt>
          <cx:pt idx="62">origin type 2</cx:pt>
          <cx:pt idx="63">origin type 2</cx:pt>
          <cx:pt idx="64">origin type 2</cx:pt>
          <cx:pt idx="65">origin type 2</cx:pt>
          <cx:pt idx="66">origin type 3</cx:pt>
          <cx:pt idx="67">origin type 3</cx:pt>
          <cx:pt idx="68">origin type 3</cx:pt>
          <cx:pt idx="69">origin type 3</cx:pt>
        </cx:lvl>
      </cx:strDim>
      <cx:numDim type="val">
        <cx:f>'좌 우'!$C$3:$C$72</cx:f>
        <cx:lvl ptCount="70" formatCode="G/표준">
          <cx:pt idx="0">10.43</cx:pt>
          <cx:pt idx="1">11.300000000000001</cx:pt>
          <cx:pt idx="2">8.8599999999999994</cx:pt>
          <cx:pt idx="3">10.75</cx:pt>
          <cx:pt idx="4">8.6699999999999999</cx:pt>
          <cx:pt idx="5">7.4199999999999999</cx:pt>
          <cx:pt idx="6">9.6699999999999999</cx:pt>
          <cx:pt idx="7">11.1</cx:pt>
          <cx:pt idx="8">10.9</cx:pt>
          <cx:pt idx="9">10.609999999999999</cx:pt>
          <cx:pt idx="10">11.800000000000001</cx:pt>
          <cx:pt idx="11">10.710000000000001</cx:pt>
          <cx:pt idx="12">10.800000000000001</cx:pt>
          <cx:pt idx="13">10.6</cx:pt>
          <cx:pt idx="14">7.4000000000000004</cx:pt>
          <cx:pt idx="15">12.300000000000001</cx:pt>
          <cx:pt idx="16">10.199999999999999</cx:pt>
          <cx:pt idx="17">9.3000000000000007</cx:pt>
          <cx:pt idx="18">10.300000000000001</cx:pt>
          <cx:pt idx="19">10.699999999999999</cx:pt>
          <cx:pt idx="20">8.9000000000000004</cx:pt>
          <cx:pt idx="21">10.5</cx:pt>
          <cx:pt idx="22">11.9</cx:pt>
          <cx:pt idx="23">10.210000000000001</cx:pt>
          <cx:pt idx="24">9.8599999999999994</cx:pt>
          <cx:pt idx="25">10.32</cx:pt>
          <cx:pt idx="26">8.6400000000000006</cx:pt>
          <cx:pt idx="27">10.529999999999999</cx:pt>
          <cx:pt idx="28">10.41</cx:pt>
          <cx:pt idx="29">7.0199999999999996</cx:pt>
          <cx:pt idx="30">12.26</cx:pt>
          <cx:pt idx="31">9.4700000000000006</cx:pt>
          <cx:pt idx="32">11.19</cx:pt>
          <cx:pt idx="33">10.82</cx:pt>
          <cx:pt idx="34">9.4299999999999997</cx:pt>
          <cx:pt idx="35">11.369999999999999</cx:pt>
          <cx:pt idx="36">10.93</cx:pt>
          <cx:pt idx="37">11.66</cx:pt>
          <cx:pt idx="38">9.4600000000000009</cx:pt>
          <cx:pt idx="39">7.8499999999999996</cx:pt>
          <cx:pt idx="40">9.8300000000000001</cx:pt>
          <cx:pt idx="41">11.970000000000001</cx:pt>
          <cx:pt idx="42">7.6299999999999999</cx:pt>
          <cx:pt idx="43">7.9100000000000001</cx:pt>
          <cx:pt idx="44">9.6600000000000001</cx:pt>
          <cx:pt idx="45">10.380000000000001</cx:pt>
          <cx:pt idx="46">10.73</cx:pt>
          <cx:pt idx="47">9.3499999999999996</cx:pt>
          <cx:pt idx="48">8.5399999999999991</cx:pt>
          <cx:pt idx="49">9.75</cx:pt>
          <cx:pt idx="50">11.550000000000001</cx:pt>
          <cx:pt idx="51">8.5899999999999999</cx:pt>
          <cx:pt idx="52">7.1600000000000001</cx:pt>
          <cx:pt idx="53">8.6600000000000001</cx:pt>
          <cx:pt idx="54">9.3399999999999999</cx:pt>
          <cx:pt idx="55">9.9499999999999993</cx:pt>
          <cx:pt idx="56">5.2400000000000002</cx:pt>
          <cx:pt idx="57">8.0199999999999996</cx:pt>
          <cx:pt idx="58">9.6699999999999999</cx:pt>
          <cx:pt idx="59">7.2300000000000004</cx:pt>
          <cx:pt idx="60">6.9900000000000002</cx:pt>
          <cx:pt idx="61">8.5500000000000007</cx:pt>
          <cx:pt idx="62">8.6799999999999997</cx:pt>
          <cx:pt idx="63">9.8200000000000003</cx:pt>
          <cx:pt idx="64">8.2799999999999994</cx:pt>
          <cx:pt idx="65">5.6600000000000001</cx:pt>
          <cx:pt idx="66">9.0899999999999999</cx:pt>
          <cx:pt idx="67">6.3399999999999999</cx:pt>
          <cx:pt idx="68">4.9299999999999997</cx:pt>
          <cx:pt idx="69">5.1900000000000004</cx:pt>
        </cx:lvl>
      </cx:numDim>
    </cx:data>
    <cx:data id="1">
      <cx:strDim type="cat">
        <cx:f>'좌 우'!$L$3:$L$72</cx:f>
        <cx:lvl ptCount="70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2</cx:pt>
          <cx:pt idx="50">origin type 2</cx:pt>
          <cx:pt idx="51">origin type 2</cx:pt>
          <cx:pt idx="52">origin type 2</cx:pt>
          <cx:pt idx="53">origin type 2</cx:pt>
          <cx:pt idx="54">origin type 2</cx:pt>
          <cx:pt idx="55">origin type 2</cx:pt>
          <cx:pt idx="56">origin type 2</cx:pt>
          <cx:pt idx="57">origin type 2</cx:pt>
          <cx:pt idx="58">origin type 2</cx:pt>
          <cx:pt idx="59">origin type 2</cx:pt>
          <cx:pt idx="60">origin type 2</cx:pt>
          <cx:pt idx="61">origin type 2</cx:pt>
          <cx:pt idx="62">origin type 2</cx:pt>
          <cx:pt idx="63">origin type 2</cx:pt>
          <cx:pt idx="64">origin type 2</cx:pt>
          <cx:pt idx="65">origin type 2</cx:pt>
          <cx:pt idx="66">origin type 3</cx:pt>
          <cx:pt idx="67">origin type 3</cx:pt>
          <cx:pt idx="68">origin type 3</cx:pt>
          <cx:pt idx="69">origin type 3</cx:pt>
        </cx:lvl>
      </cx:strDim>
      <cx:numDim type="val">
        <cx:f>'좌 우'!$M$3:$M$72</cx:f>
        <cx:lvl ptCount="70" formatCode="G/표준">
          <cx:pt idx="0">10.470000000000001</cx:pt>
          <cx:pt idx="1">13.1</cx:pt>
          <cx:pt idx="2">8.9499999999999993</cx:pt>
          <cx:pt idx="3">9.3499999999999996</cx:pt>
          <cx:pt idx="4">8.6500000000000004</cx:pt>
          <cx:pt idx="5">8.1899999999999995</cx:pt>
          <cx:pt idx="6">10.029999999999999</cx:pt>
          <cx:pt idx="7">9.5999999999999996</cx:pt>
          <cx:pt idx="8">11.42</cx:pt>
          <cx:pt idx="9">10.300000000000001</cx:pt>
          <cx:pt idx="10">9.6500000000000004</cx:pt>
          <cx:pt idx="11">10.300000000000001</cx:pt>
          <cx:pt idx="12">12.300000000000001</cx:pt>
          <cx:pt idx="13">9.1999999999999993</cx:pt>
          <cx:pt idx="14">12.01</cx:pt>
          <cx:pt idx="15">10.4</cx:pt>
          <cx:pt idx="16">10.1</cx:pt>
          <cx:pt idx="17">12.1</cx:pt>
          <cx:pt idx="18">10.449999999999999</cx:pt>
          <cx:pt idx="19">7.5099999999999998</cx:pt>
          <cx:pt idx="20">10.18</cx:pt>
          <cx:pt idx="21">9.2400000000000002</cx:pt>
          <cx:pt idx="22">8.6199999999999992</cx:pt>
          <cx:pt idx="23">9.0899999999999999</cx:pt>
          <cx:pt idx="24">12.779999999999999</cx:pt>
          <cx:pt idx="25">10.1</cx:pt>
          <cx:pt idx="26">7.2000000000000002</cx:pt>
          <cx:pt idx="27">12.65</cx:pt>
          <cx:pt idx="28">10.24</cx:pt>
          <cx:pt idx="29">8.1600000000000001</cx:pt>
          <cx:pt idx="30">9.2300000000000004</cx:pt>
          <cx:pt idx="31">13.1</cx:pt>
          <cx:pt idx="32">9.7899999999999991</cx:pt>
          <cx:pt idx="33">9.9000000000000004</cx:pt>
          <cx:pt idx="34">11.43</cx:pt>
          <cx:pt idx="35">11.789999999999999</cx:pt>
          <cx:pt idx="36">10.23</cx:pt>
          <cx:pt idx="37">11.42</cx:pt>
          <cx:pt idx="38">8.2200000000000006</cx:pt>
          <cx:pt idx="39">9.6400000000000006</cx:pt>
          <cx:pt idx="40">10.26</cx:pt>
          <cx:pt idx="41">9.8399999999999999</cx:pt>
          <cx:pt idx="42">8.25</cx:pt>
          <cx:pt idx="43">11.619999999999999</cx:pt>
          <cx:pt idx="44">9.4100000000000001</cx:pt>
          <cx:pt idx="45">6.4699999999999998</cx:pt>
          <cx:pt idx="46">10.289999999999999</cx:pt>
          <cx:pt idx="47">10.720000000000001</cx:pt>
          <cx:pt idx="48">8.8900000000000006</cx:pt>
          <cx:pt idx="49">9.4800000000000004</cx:pt>
          <cx:pt idx="50">9.8800000000000008</cx:pt>
          <cx:pt idx="51">7.7300000000000004</cx:pt>
          <cx:pt idx="52">9.4000000000000004</cx:pt>
          <cx:pt idx="53">9.3000000000000007</cx:pt>
          <cx:pt idx="54">7.7000000000000002</cx:pt>
          <cx:pt idx="55">8.4800000000000004</cx:pt>
          <cx:pt idx="56">8.5199999999999996</cx:pt>
          <cx:pt idx="57">9.0800000000000001</cx:pt>
          <cx:pt idx="58">8.6899999999999995</cx:pt>
          <cx:pt idx="59">8.6099999999999994</cx:pt>
          <cx:pt idx="60">11.380000000000001</cx:pt>
          <cx:pt idx="61">11.33</cx:pt>
          <cx:pt idx="62">7.79</cx:pt>
          <cx:pt idx="63">8.6400000000000006</cx:pt>
          <cx:pt idx="64">7.6200000000000001</cx:pt>
          <cx:pt idx="65">11.07</cx:pt>
          <cx:pt idx="66">9.2300000000000004</cx:pt>
          <cx:pt idx="67">11.4</cx:pt>
          <cx:pt idx="68">7.54</cx:pt>
          <cx:pt idx="69">3.6400000000000001</cx:pt>
        </cx:lvl>
      </cx:numDim>
    </cx:data>
  </cx:chartData>
  <cx:chart>
    <cx:title pos="t" align="ctr" overlay="0">
      <cx:tx>
        <cx:txData>
          <cx:v>PM muscle belly length (cm)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800" b="1"/>
            <a:t>PM muscle belly length (cm)</a:t>
          </a:r>
        </a:p>
      </cx:txPr>
    </cx:title>
    <cx:plotArea>
      <cx:plotAreaRegion>
        <cx:series layoutId="boxWhisker" uniqueId="{00000003-0887-4B57-B625-31BC0B64D38E}" formatIdx="1">
          <cx:tx>
            <cx:txData>
              <cx:f/>
              <cx:v>left</cx:v>
            </cx:txData>
          </cx:tx>
          <cx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nonoutliers="0" outliers="0"/>
            <cx:statistics quartileMethod="exclusive"/>
          </cx:layoutPr>
        </cx:series>
        <cx:series layoutId="boxWhisker" uniqueId="{00000004-0887-4B57-B625-31BC0B64D38E}" formatIdx="2">
          <cx:tx>
            <cx:txData>
              <cx:f/>
              <cx:v>right</cx:v>
            </cx:txData>
          </cx:tx>
          <cx:spPr>
            <a:solidFill>
              <a:schemeClr val="bg2"/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</cx:spPr>
          <cx:dataId val="1"/>
          <cx:layoutPr>
            <cx:visibility nonoutliers="0" outliers="0"/>
            <cx:statistics quartileMethod="exclusive"/>
          </cx:layoutPr>
        </cx:series>
      </cx:plotAreaRegion>
      <cx:axis id="0">
        <cx:catScaling gapWidth="0.5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 b="0"/>
            </a:pPr>
            <a:endParaRPr lang="en-US" sz="1000" b="0"/>
          </a:p>
        </cx:txPr>
      </cx:axis>
      <cx:axis id="1">
        <cx:valScaling/>
        <cx:tickLabels/>
      </cx:axis>
    </cx:plotArea>
    <cx:legend pos="r" align="min" overlay="0">
      <cx:txPr>
        <a:bodyPr spcFirstLastPara="1" vertOverflow="ellipsis" wrap="square" lIns="0" tIns="0" rIns="0" bIns="0" anchor="ctr" anchorCtr="1"/>
        <a:lstStyle/>
        <a:p>
          <a:pPr>
            <a:defRPr lang="ko-KR" sz="10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  <a:ea typeface="맑은 고딕" panose="020B0503020000020004" pitchFamily="50" charset="-127"/>
            </a:defRPr>
          </a:pPr>
          <a:endParaRPr lang="en-US" sz="1000" b="0"/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좌 우'!$F$3:$F$72</cx:f>
        <cx:lvl ptCount="70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1</cx:pt>
          <cx:pt idx="50">origin type 1</cx:pt>
          <cx:pt idx="51">origin type 1</cx:pt>
          <cx:pt idx="52">origin type 1</cx:pt>
          <cx:pt idx="53">origin type 1</cx:pt>
          <cx:pt idx="54">origin type 1</cx:pt>
          <cx:pt idx="55">origin type 1</cx:pt>
          <cx:pt idx="56">origin type 2</cx:pt>
          <cx:pt idx="57">origin type 2</cx:pt>
          <cx:pt idx="58">origin type 2</cx:pt>
          <cx:pt idx="59">origin type 2</cx:pt>
          <cx:pt idx="60">origin type 2</cx:pt>
          <cx:pt idx="61">origin type 2</cx:pt>
          <cx:pt idx="62">origin type 2</cx:pt>
          <cx:pt idx="63">origin type 2</cx:pt>
          <cx:pt idx="64">origin type 2</cx:pt>
          <cx:pt idx="65">origin type 2</cx:pt>
          <cx:pt idx="66">origin type 3</cx:pt>
          <cx:pt idx="67">origin type 3</cx:pt>
          <cx:pt idx="68">origin type 3</cx:pt>
          <cx:pt idx="69">origin type 3</cx:pt>
        </cx:lvl>
      </cx:strDim>
      <cx:numDim type="val">
        <cx:f>'좌 우'!$G$3:$G$72</cx:f>
        <cx:lvl ptCount="70" formatCode="G/표준">
          <cx:pt idx="0">2.1499999999999999</cx:pt>
          <cx:pt idx="1">4</cx:pt>
          <cx:pt idx="2">1.9099999999999999</cx:pt>
          <cx:pt idx="3">1.78</cx:pt>
          <cx:pt idx="4">2.1299999999999999</cx:pt>
          <cx:pt idx="5">1.0700000000000001</cx:pt>
          <cx:pt idx="6">1.6599999999999999</cx:pt>
          <cx:pt idx="7">2.7400000000000002</cx:pt>
          <cx:pt idx="8">2.2000000000000002</cx:pt>
          <cx:pt idx="9">2</cx:pt>
          <cx:pt idx="10">2.3900000000000001</cx:pt>
          <cx:pt idx="11">1.6000000000000001</cx:pt>
          <cx:pt idx="12">1.6299999999999999</cx:pt>
          <cx:pt idx="13">1.7</cx:pt>
          <cx:pt idx="14">1.8999999999999999</cx:pt>
          <cx:pt idx="15">1.6000000000000001</cx:pt>
          <cx:pt idx="16">2.3999999999999999</cx:pt>
          <cx:pt idx="17">1.6000000000000001</cx:pt>
          <cx:pt idx="18">1.2</cx:pt>
          <cx:pt idx="19">1.8999999999999999</cx:pt>
          <cx:pt idx="20">1.8</cx:pt>
          <cx:pt idx="21">2.5</cx:pt>
          <cx:pt idx="22">1.8999999999999999</cx:pt>
          <cx:pt idx="23">2.1000000000000001</cx:pt>
          <cx:pt idx="24">1.6100000000000001</cx:pt>
          <cx:pt idx="25">1.99</cx:pt>
          <cx:pt idx="26">2.6499999999999999</cx:pt>
          <cx:pt idx="27">2.6099999999999999</cx:pt>
          <cx:pt idx="28">2.04</cx:pt>
          <cx:pt idx="29">1.7</cx:pt>
          <cx:pt idx="30">1.4299999999999999</cx:pt>
          <cx:pt idx="31">1.8899999999999999</cx:pt>
          <cx:pt idx="32">2.3799999999999999</cx:pt>
          <cx:pt idx="33">2.1099999999999999</cx:pt>
          <cx:pt idx="34">2.0299999999999998</cx:pt>
          <cx:pt idx="35">1.45</cx:pt>
          <cx:pt idx="36">2.29</cx:pt>
          <cx:pt idx="37">1.8500000000000001</cx:pt>
          <cx:pt idx="38">2.46</cx:pt>
          <cx:pt idx="39">1.8400000000000001</cx:pt>
          <cx:pt idx="40">0.96999999999999997</cx:pt>
          <cx:pt idx="41">1.55</cx:pt>
          <cx:pt idx="42">2.1800000000000002</cx:pt>
          <cx:pt idx="43">1.27</cx:pt>
          <cx:pt idx="44">2.1699999999999999</cx:pt>
          <cx:pt idx="45">1.21</cx:pt>
          <cx:pt idx="46">1.54</cx:pt>
          <cx:pt idx="47">1.96</cx:pt>
          <cx:pt idx="48">1.54</cx:pt>
          <cx:pt idx="49">1.54</cx:pt>
          <cx:pt idx="50">2.3500000000000001</cx:pt>
          <cx:pt idx="51">2.27</cx:pt>
          <cx:pt idx="52">1.1799999999999999</cx:pt>
          <cx:pt idx="53">1.1100000000000001</cx:pt>
          <cx:pt idx="54">1.6599999999999999</cx:pt>
          <cx:pt idx="55">2.2599999999999998</cx:pt>
          <cx:pt idx="56">1.5600000000000001</cx:pt>
          <cx:pt idx="57">0.73999999999999999</cx:pt>
          <cx:pt idx="58">1.6200000000000001</cx:pt>
          <cx:pt idx="59">2.0099999999999998</cx:pt>
          <cx:pt idx="60">0.94999999999999996</cx:pt>
          <cx:pt idx="61">0.73999999999999999</cx:pt>
          <cx:pt idx="62">1.3100000000000001</cx:pt>
          <cx:pt idx="63">1.52</cx:pt>
          <cx:pt idx="64">0.64000000000000001</cx:pt>
          <cx:pt idx="65">1.24</cx:pt>
          <cx:pt idx="66">1.4199999999999999</cx:pt>
          <cx:pt idx="67">1.26</cx:pt>
          <cx:pt idx="68">0.42999999999999999</cx:pt>
          <cx:pt idx="69">1.6100000000000001</cx:pt>
        </cx:lvl>
      </cx:numDim>
    </cx:data>
    <cx:data id="1">
      <cx:strDim type="cat">
        <cx:f>'좌 우'!$O$3:$O$72</cx:f>
        <cx:lvl ptCount="70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2</cx:pt>
          <cx:pt idx="50">origin type 2</cx:pt>
          <cx:pt idx="51">origin type 2</cx:pt>
          <cx:pt idx="52">origin type 2</cx:pt>
          <cx:pt idx="53">origin type 2</cx:pt>
          <cx:pt idx="54">origin type 2</cx:pt>
          <cx:pt idx="55">origin type 2</cx:pt>
          <cx:pt idx="56">origin type 2</cx:pt>
          <cx:pt idx="57">origin type 2</cx:pt>
          <cx:pt idx="58">origin type 2</cx:pt>
          <cx:pt idx="59">origin type 2</cx:pt>
          <cx:pt idx="60">origin type 2</cx:pt>
          <cx:pt idx="61">origin type 2</cx:pt>
          <cx:pt idx="62">origin type 2</cx:pt>
          <cx:pt idx="63">origin type 2</cx:pt>
          <cx:pt idx="64">origin type 2</cx:pt>
          <cx:pt idx="65">origin type 2</cx:pt>
          <cx:pt idx="66">origin type 3</cx:pt>
          <cx:pt idx="67">origin type 3</cx:pt>
          <cx:pt idx="68">origin type 3</cx:pt>
          <cx:pt idx="69">origin type 3</cx:pt>
        </cx:lvl>
      </cx:strDim>
      <cx:numDim type="val">
        <cx:f>'좌 우'!$P$3:$P$72</cx:f>
        <cx:lvl ptCount="70" formatCode="G/표준">
          <cx:pt idx="0">2.3100000000000001</cx:pt>
          <cx:pt idx="1">4.2999999999999998</cx:pt>
          <cx:pt idx="2">2.2999999999999998</cx:pt>
          <cx:pt idx="3">1.74</cx:pt>
          <cx:pt idx="4">1.76</cx:pt>
          <cx:pt idx="5">1.4099999999999999</cx:pt>
          <cx:pt idx="6">2.54</cx:pt>
          <cx:pt idx="7">1.7</cx:pt>
          <cx:pt idx="8">2.7599999999999998</cx:pt>
          <cx:pt idx="9">1.5</cx:pt>
          <cx:pt idx="10">1.72</cx:pt>
          <cx:pt idx="11">1.8999999999999999</cx:pt>
          <cx:pt idx="12">1.7</cx:pt>
          <cx:pt idx="13">1.8</cx:pt>
          <cx:pt idx="14">2.3100000000000001</cx:pt>
          <cx:pt idx="15">1.3999999999999999</cx:pt>
          <cx:pt idx="16">2.2000000000000002</cx:pt>
          <cx:pt idx="17">1.8999999999999999</cx:pt>
          <cx:pt idx="18">1.6100000000000001</cx:pt>
          <cx:pt idx="19">1.49</cx:pt>
          <cx:pt idx="20">1.72</cx:pt>
          <cx:pt idx="21">1.6399999999999999</cx:pt>
          <cx:pt idx="22">2.04</cx:pt>
          <cx:pt idx="23">2.2999999999999998</cx:pt>
          <cx:pt idx="24">2.3399999999999999</cx:pt>
          <cx:pt idx="25">2.77</cx:pt>
          <cx:pt idx="26">1.3300000000000001</cx:pt>
          <cx:pt idx="27">2.27</cx:pt>
          <cx:pt idx="28">2.4700000000000002</cx:pt>
          <cx:pt idx="29">0.94999999999999996</cx:pt>
          <cx:pt idx="30">5.3499999999999996</cx:pt>
          <cx:pt idx="31">2.4300000000000002</cx:pt>
          <cx:pt idx="32">1.45</cx:pt>
          <cx:pt idx="33">2</cx:pt>
          <cx:pt idx="34">1.79</cx:pt>
          <cx:pt idx="35">1.8700000000000001</cx:pt>
          <cx:pt idx="36">1.3100000000000001</cx:pt>
          <cx:pt idx="37">1.6799999999999999</cx:pt>
          <cx:pt idx="38">1.8100000000000001</cx:pt>
          <cx:pt idx="39">2.02</cx:pt>
          <cx:pt idx="40">1.76</cx:pt>
          <cx:pt idx="41">1.45</cx:pt>
          <cx:pt idx="42">1.3899999999999999</cx:pt>
          <cx:pt idx="43">1.54</cx:pt>
          <cx:pt idx="44">0.95999999999999996</cx:pt>
          <cx:pt idx="45">1.46</cx:pt>
          <cx:pt idx="46">1.98</cx:pt>
          <cx:pt idx="47">1.53</cx:pt>
          <cx:pt idx="48">2.0899999999999999</cx:pt>
          <cx:pt idx="49">1.02</cx:pt>
          <cx:pt idx="50">1.8600000000000001</cx:pt>
          <cx:pt idx="51">0.65000000000000002</cx:pt>
          <cx:pt idx="52">1.7</cx:pt>
          <cx:pt idx="53">1.3</cx:pt>
          <cx:pt idx="54">1.3</cx:pt>
          <cx:pt idx="55">1.9199999999999999</cx:pt>
          <cx:pt idx="56">1.8999999999999999</cx:pt>
          <cx:pt idx="57">1.3300000000000001</cx:pt>
          <cx:pt idx="58">2.04</cx:pt>
          <cx:pt idx="59">1.7</cx:pt>
          <cx:pt idx="60">2.0600000000000001</cx:pt>
          <cx:pt idx="61">1.52</cx:pt>
          <cx:pt idx="62">2.02</cx:pt>
          <cx:pt idx="63">0.63</cx:pt>
          <cx:pt idx="64">0.64000000000000001</cx:pt>
          <cx:pt idx="65">1.8400000000000001</cx:pt>
          <cx:pt idx="66">1.21</cx:pt>
          <cx:pt idx="67">1.3999999999999999</cx:pt>
          <cx:pt idx="68">1.6100000000000001</cx:pt>
          <cx:pt idx="69">0.94999999999999996</cx:pt>
        </cx:lvl>
      </cx:numDim>
    </cx:data>
  </cx:chartData>
  <cx:chart>
    <cx:title pos="t" align="ctr" overlay="0">
      <cx:tx>
        <cx:txData>
          <cx:v>PM muscle belly width (cm)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800" b="1"/>
            <a:t>PM muscle belly width (cm)</a:t>
          </a:r>
        </a:p>
      </cx:txPr>
    </cx:title>
    <cx:plotArea>
      <cx:plotAreaRegion>
        <cx:series layoutId="boxWhisker" uniqueId="{00000002-D307-43D3-BA70-66782DBB22A5}" formatIdx="1">
          <cx:tx>
            <cx:txData>
              <cx:f/>
              <cx:v>left</cx:v>
            </cx:txData>
          </cx:tx>
          <cx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nonoutliers="0" outliers="0"/>
            <cx:statistics quartileMethod="exclusive"/>
          </cx:layoutPr>
        </cx:series>
        <cx:series layoutId="boxWhisker" uniqueId="{00000003-D307-43D3-BA70-66782DBB22A5}" formatIdx="2">
          <cx:tx>
            <cx:txData>
              <cx:f/>
              <cx:v>right</cx:v>
            </cx:txData>
          </cx:tx>
          <cx:spPr>
            <a:solidFill>
              <a:schemeClr val="bg2"/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</cx:spPr>
          <cx:dataId val="1"/>
          <cx:layoutPr>
            <cx:visibility nonoutliers="0" outliers="0"/>
            <cx:statistics quartileMethod="exclusive"/>
          </cx:layoutPr>
        </cx:series>
      </cx:plotAreaRegion>
      <cx:axis id="0">
        <cx:catScaling gapWidth="0.5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lang="ko-KR" sz="10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/>
                <a:ea typeface="맑은 고딕" panose="020B0503020000020004" pitchFamily="50" charset="-127"/>
              </a:defRPr>
            </a:pPr>
            <a:endParaRPr lang="en-US" sz="1000" b="0"/>
          </a:p>
        </cx:txPr>
      </cx:axis>
      <cx:axis id="1">
        <cx:valScaling/>
        <cx:tickLabels/>
      </cx:axis>
    </cx:plotArea>
    <cx:legend pos="r" align="min" overlay="0">
      <cx:txPr>
        <a:bodyPr spcFirstLastPara="1" vertOverflow="ellipsis" wrap="square" lIns="0" tIns="0" rIns="0" bIns="0" anchor="ctr" anchorCtr="1"/>
        <a:lstStyle/>
        <a:p>
          <a:pPr>
            <a:defRPr sz="1000" b="0"/>
          </a:pPr>
          <a:endParaRPr lang="en-US" sz="1000" b="0"/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좌 우'!$I$3:$I$72</cx:f>
        <cx:lvl ptCount="70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1</cx:pt>
          <cx:pt idx="50">origin type 1</cx:pt>
          <cx:pt idx="51">origin type 1</cx:pt>
          <cx:pt idx="52">origin type 1</cx:pt>
          <cx:pt idx="53">origin type 1</cx:pt>
          <cx:pt idx="54">origin type 1</cx:pt>
          <cx:pt idx="55">origin type 1</cx:pt>
          <cx:pt idx="56">origin type 2</cx:pt>
          <cx:pt idx="57">origin type 2</cx:pt>
          <cx:pt idx="58">origin type 2</cx:pt>
          <cx:pt idx="59">origin type 2</cx:pt>
          <cx:pt idx="60">origin type 2</cx:pt>
          <cx:pt idx="61">origin type 2</cx:pt>
          <cx:pt idx="62">origin type 2</cx:pt>
          <cx:pt idx="63">origin type 2</cx:pt>
          <cx:pt idx="64">origin type 2</cx:pt>
          <cx:pt idx="65">origin type 2</cx:pt>
          <cx:pt idx="66">origin type 3</cx:pt>
          <cx:pt idx="67">origin type 3</cx:pt>
          <cx:pt idx="68">origin type 3</cx:pt>
          <cx:pt idx="69">origin type 3</cx:pt>
        </cx:lvl>
      </cx:strDim>
      <cx:numDim type="val">
        <cx:f>'좌 우'!$J$3:$J$72</cx:f>
        <cx:lvl ptCount="70" formatCode="G/표준">
          <cx:pt idx="0">0.48999999999999999</cx:pt>
          <cx:pt idx="1">0.5</cx:pt>
          <cx:pt idx="2">0.46999999999999997</cx:pt>
          <cx:pt idx="3">0.27000000000000002</cx:pt>
          <cx:pt idx="4">0.28000000000000003</cx:pt>
          <cx:pt idx="5">0.17999999999999999</cx:pt>
          <cx:pt idx="6">0.33000000000000002</cx:pt>
          <cx:pt idx="7">0.42999999999999999</cx:pt>
          <cx:pt idx="8">0.40000000000000002</cx:pt>
          <cx:pt idx="9">0.45000000000000001</cx:pt>
          <cx:pt idx="10">0.32000000000000001</cx:pt>
          <cx:pt idx="11">0.29999999999999999</cx:pt>
          <cx:pt idx="12">0.35999999999999999</cx:pt>
          <cx:pt idx="13">0.34999999999999998</cx:pt>
          <cx:pt idx="14">0.34999999999999998</cx:pt>
          <cx:pt idx="15">0.5</cx:pt>
          <cx:pt idx="16">0.29999999999999999</cx:pt>
          <cx:pt idx="17">0.29999999999999999</cx:pt>
          <cx:pt idx="18">0.25</cx:pt>
          <cx:pt idx="19">0.29999999999999999</cx:pt>
          <cx:pt idx="20">0.29999999999999999</cx:pt>
          <cx:pt idx="21">0.25</cx:pt>
          <cx:pt idx="22">0.45000000000000001</cx:pt>
          <cx:pt idx="23">0.5</cx:pt>
          <cx:pt idx="24">0.25</cx:pt>
          <cx:pt idx="25">0.44</cx:pt>
          <cx:pt idx="26">0.25</cx:pt>
          <cx:pt idx="27">0.27000000000000002</cx:pt>
          <cx:pt idx="28">0.41999999999999998</cx:pt>
          <cx:pt idx="29">0.42999999999999999</cx:pt>
          <cx:pt idx="30">0.32000000000000001</cx:pt>
          <cx:pt idx="31">0.44</cx:pt>
          <cx:pt idx="32">0.38</cx:pt>
          <cx:pt idx="33">0.31</cx:pt>
          <cx:pt idx="34">0.33000000000000002</cx:pt>
          <cx:pt idx="35">0.29999999999999999</cx:pt>
          <cx:pt idx="36">0.53000000000000003</cx:pt>
          <cx:pt idx="37">0.25</cx:pt>
          <cx:pt idx="38">0.89000000000000001</cx:pt>
          <cx:pt idx="39">0.28999999999999998</cx:pt>
          <cx:pt idx="40">0.27000000000000002</cx:pt>
          <cx:pt idx="41">0.40000000000000002</cx:pt>
          <cx:pt idx="42">0.27000000000000002</cx:pt>
          <cx:pt idx="43">0.28999999999999998</cx:pt>
          <cx:pt idx="44">0.23999999999999999</cx:pt>
          <cx:pt idx="45">0.20999999999999999</cx:pt>
          <cx:pt idx="46">0.28999999999999998</cx:pt>
          <cx:pt idx="47">0.28000000000000003</cx:pt>
          <cx:pt idx="48">0.23000000000000001</cx:pt>
          <cx:pt idx="49">0.29999999999999999</cx:pt>
          <cx:pt idx="50">0.20999999999999999</cx:pt>
          <cx:pt idx="51">0.31</cx:pt>
          <cx:pt idx="52">0.27000000000000002</cx:pt>
          <cx:pt idx="53">0.20000000000000001</cx:pt>
          <cx:pt idx="54">0.38</cx:pt>
          <cx:pt idx="55">0.44</cx:pt>
          <cx:pt idx="56">0.54000000000000004</cx:pt>
          <cx:pt idx="57">0.26000000000000001</cx:pt>
          <cx:pt idx="58">0.14999999999999999</cx:pt>
          <cx:pt idx="59">0.32000000000000001</cx:pt>
          <cx:pt idx="60">0.16</cx:pt>
          <cx:pt idx="61">0.17999999999999999</cx:pt>
          <cx:pt idx="62">0.34999999999999998</cx:pt>
          <cx:pt idx="63">0.25</cx:pt>
          <cx:pt idx="64">0.11</cx:pt>
          <cx:pt idx="65">0.25</cx:pt>
          <cx:pt idx="66">0.32000000000000001</cx:pt>
          <cx:pt idx="67">0.22</cx:pt>
          <cx:pt idx="68">0.17000000000000001</cx:pt>
          <cx:pt idx="69">0.25</cx:pt>
        </cx:lvl>
      </cx:numDim>
    </cx:data>
    <cx:data id="1">
      <cx:strDim type="cat">
        <cx:f>'좌 우'!$R$3:$R$72</cx:f>
        <cx:lvl ptCount="70">
          <cx:pt idx="0">origin type 1</cx:pt>
          <cx:pt idx="1">origin type 1</cx:pt>
          <cx:pt idx="2">origin type 1</cx:pt>
          <cx:pt idx="3">origin type 1</cx:pt>
          <cx:pt idx="4">origin type 1</cx:pt>
          <cx:pt idx="5">origin type 1</cx:pt>
          <cx:pt idx="6">origin type 1</cx:pt>
          <cx:pt idx="7">origin type 1</cx:pt>
          <cx:pt idx="8">origin type 1</cx:pt>
          <cx:pt idx="9">origin type 1</cx:pt>
          <cx:pt idx="10">origin type 1</cx:pt>
          <cx:pt idx="11">origin type 1</cx:pt>
          <cx:pt idx="12">origin type 1</cx:pt>
          <cx:pt idx="13">origin type 1</cx:pt>
          <cx:pt idx="14">origin type 1</cx:pt>
          <cx:pt idx="15">origin type 1</cx:pt>
          <cx:pt idx="16">origin type 1</cx:pt>
          <cx:pt idx="17">origin type 1</cx:pt>
          <cx:pt idx="18">origin type 1</cx:pt>
          <cx:pt idx="19">origin type 1</cx:pt>
          <cx:pt idx="20">origin type 1</cx:pt>
          <cx:pt idx="21">origin type 1</cx:pt>
          <cx:pt idx="22">origin type 1</cx:pt>
          <cx:pt idx="23">origin type 1</cx:pt>
          <cx:pt idx="24">origin type 1</cx:pt>
          <cx:pt idx="25">origin type 1</cx:pt>
          <cx:pt idx="26">origin type 1</cx:pt>
          <cx:pt idx="27">origin type 1</cx:pt>
          <cx:pt idx="28">origin type 1</cx:pt>
          <cx:pt idx="29">origin type 1</cx:pt>
          <cx:pt idx="30">origin type 1</cx:pt>
          <cx:pt idx="31">origin type 1</cx:pt>
          <cx:pt idx="32">origin type 1</cx:pt>
          <cx:pt idx="33">origin type 1</cx:pt>
          <cx:pt idx="34">origin type 1</cx:pt>
          <cx:pt idx="35">origin type 1</cx:pt>
          <cx:pt idx="36">origin type 1</cx:pt>
          <cx:pt idx="37">origin type 1</cx:pt>
          <cx:pt idx="38">origin type 1</cx:pt>
          <cx:pt idx="39">origin type 1</cx:pt>
          <cx:pt idx="40">origin type 1</cx:pt>
          <cx:pt idx="41">origin type 1</cx:pt>
          <cx:pt idx="42">origin type 1</cx:pt>
          <cx:pt idx="43">origin type 1</cx:pt>
          <cx:pt idx="44">origin type 1</cx:pt>
          <cx:pt idx="45">origin type 1</cx:pt>
          <cx:pt idx="46">origin type 1</cx:pt>
          <cx:pt idx="47">origin type 1</cx:pt>
          <cx:pt idx="48">origin type 1</cx:pt>
          <cx:pt idx="49">origin type 2</cx:pt>
          <cx:pt idx="50">origin type 2</cx:pt>
          <cx:pt idx="51">origin type 2</cx:pt>
          <cx:pt idx="52">origin type 2</cx:pt>
          <cx:pt idx="53">origin type 2</cx:pt>
          <cx:pt idx="54">origin type 2</cx:pt>
          <cx:pt idx="55">origin type 2</cx:pt>
          <cx:pt idx="56">origin type 2</cx:pt>
          <cx:pt idx="57">origin type 2</cx:pt>
          <cx:pt idx="58">origin type 2</cx:pt>
          <cx:pt idx="59">origin type 2</cx:pt>
          <cx:pt idx="60">origin type 2</cx:pt>
          <cx:pt idx="61">origin type 2</cx:pt>
          <cx:pt idx="62">origin type 2</cx:pt>
          <cx:pt idx="63">origin type 2</cx:pt>
          <cx:pt idx="64">origin type 2</cx:pt>
          <cx:pt idx="65">origin type 2</cx:pt>
          <cx:pt idx="66">origin type 3</cx:pt>
          <cx:pt idx="67">origin type 3</cx:pt>
          <cx:pt idx="68">origin type 3</cx:pt>
          <cx:pt idx="69">origin type 3</cx:pt>
        </cx:lvl>
      </cx:strDim>
      <cx:numDim type="val">
        <cx:f>'좌 우'!$S$3:$S$72</cx:f>
        <cx:lvl ptCount="70" formatCode="G/표준">
          <cx:pt idx="0">0.35999999999999999</cx:pt>
          <cx:pt idx="1">0.59999999999999998</cx:pt>
          <cx:pt idx="2">0.28000000000000003</cx:pt>
          <cx:pt idx="3">0.45000000000000001</cx:pt>
          <cx:pt idx="4">0.25</cx:pt>
          <cx:pt idx="5">0.39000000000000001</cx:pt>
          <cx:pt idx="6">0.40999999999999998</cx:pt>
          <cx:pt idx="7">0.45000000000000001</cx:pt>
          <cx:pt idx="8">0.38</cx:pt>
          <cx:pt idx="9">0.5</cx:pt>
          <cx:pt idx="10">0.29999999999999999</cx:pt>
          <cx:pt idx="11">0.29999999999999999</cx:pt>
          <cx:pt idx="12">0.29999999999999999</cx:pt>
          <cx:pt idx="13">0.29999999999999999</cx:pt>
          <cx:pt idx="14">0.54000000000000004</cx:pt>
          <cx:pt idx="15">0.25</cx:pt>
          <cx:pt idx="16">0.38</cx:pt>
          <cx:pt idx="17">0.45000000000000001</cx:pt>
          <cx:pt idx="18">0.20999999999999999</cx:pt>
          <cx:pt idx="19">0.31</cx:pt>
          <cx:pt idx="20">0.40999999999999998</cx:pt>
          <cx:pt idx="21">0.32000000000000001</cx:pt>
          <cx:pt idx="22">0.32000000000000001</cx:pt>
          <cx:pt idx="23">0.20999999999999999</cx:pt>
          <cx:pt idx="24">0.34999999999999998</cx:pt>
          <cx:pt idx="25">0.41999999999999998</cx:pt>
          <cx:pt idx="26">0.28000000000000003</cx:pt>
          <cx:pt idx="27">0.44</cx:pt>
          <cx:pt idx="28">0.34999999999999998</cx:pt>
          <cx:pt idx="29">0.32000000000000001</cx:pt>
          <cx:pt idx="30">0.48999999999999999</cx:pt>
          <cx:pt idx="31">0.58999999999999997</cx:pt>
          <cx:pt idx="32">0.32000000000000001</cx:pt>
          <cx:pt idx="33">0.28000000000000003</cx:pt>
          <cx:pt idx="34">0.38</cx:pt>
          <cx:pt idx="35">0.46999999999999997</cx:pt>
          <cx:pt idx="36">0.28000000000000003</cx:pt>
          <cx:pt idx="37">0.26000000000000001</cx:pt>
          <cx:pt idx="38">0.28999999999999998</cx:pt>
          <cx:pt idx="39">0.38</cx:pt>
          <cx:pt idx="40">0.22</cx:pt>
          <cx:pt idx="41">0.31</cx:pt>
          <cx:pt idx="42">0.22</cx:pt>
          <cx:pt idx="43">0.33000000000000002</cx:pt>
          <cx:pt idx="44">0.28999999999999998</cx:pt>
          <cx:pt idx="45">0.23000000000000001</cx:pt>
          <cx:pt idx="46">0.32000000000000001</cx:pt>
          <cx:pt idx="47">0.23000000000000001</cx:pt>
          <cx:pt idx="48">0.48999999999999999</cx:pt>
          <cx:pt idx="49">0.20999999999999999</cx:pt>
          <cx:pt idx="50">0.40999999999999998</cx:pt>
          <cx:pt idx="51">0.20999999999999999</cx:pt>
          <cx:pt idx="52">0.45000000000000001</cx:pt>
          <cx:pt idx="53">0.34999999999999998</cx:pt>
          <cx:pt idx="54">0.10000000000000001</cx:pt>
          <cx:pt idx="55">0.17999999999999999</cx:pt>
          <cx:pt idx="56">0.38</cx:pt>
          <cx:pt idx="57">0.13</cx:pt>
          <cx:pt idx="58">0.25</cx:pt>
          <cx:pt idx="59">0.23000000000000001</cx:pt>
          <cx:pt idx="60">0.34000000000000002</cx:pt>
          <cx:pt idx="61">0.51000000000000001</cx:pt>
          <cx:pt idx="62">0.31</cx:pt>
          <cx:pt idx="63">0.20999999999999999</cx:pt>
          <cx:pt idx="64">0.22</cx:pt>
          <cx:pt idx="65">0.27000000000000002</cx:pt>
          <cx:pt idx="66">0.19</cx:pt>
          <cx:pt idx="67">0.40000000000000002</cx:pt>
          <cx:pt idx="68">0.27000000000000002</cx:pt>
          <cx:pt idx="69">0.13</cx:pt>
        </cx:lvl>
      </cx:numDim>
    </cx:data>
  </cx:chartData>
  <cx:chart>
    <cx:title pos="t" align="ctr" overlay="0">
      <cx:tx>
        <cx:txData>
          <cx:v>PM muscle MTJ width (cm) 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800" b="1"/>
            <a:t>PM muscle MTJ width (cm) </a:t>
          </a:r>
        </a:p>
      </cx:txPr>
    </cx:title>
    <cx:plotArea>
      <cx:plotAreaRegion>
        <cx:series layoutId="boxWhisker" uniqueId="{00000002-47BA-41EC-BBD9-073EDE555563}" formatIdx="1">
          <cx:tx>
            <cx:txData>
              <cx:f/>
              <cx:v>left</cx:v>
            </cx:txData>
          </cx:tx>
          <cx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nonoutliers="0" outliers="0"/>
            <cx:statistics quartileMethod="exclusive"/>
          </cx:layoutPr>
        </cx:series>
        <cx:series layoutId="boxWhisker" uniqueId="{00000003-47BA-41EC-BBD9-073EDE555563}" formatIdx="2">
          <cx:tx>
            <cx:txData>
              <cx:f/>
              <cx:v>right</cx:v>
            </cx:txData>
          </cx:tx>
          <cx:spPr>
            <a:solidFill>
              <a:schemeClr val="bg2"/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</cx:spPr>
          <cx:dataId val="1"/>
          <cx:layoutPr>
            <cx:visibility nonoutliers="0" outliers="0"/>
            <cx:statistics quartileMethod="exclusive"/>
          </cx:layoutPr>
        </cx:series>
      </cx:plotAreaRegion>
      <cx:axis id="0">
        <cx:catScaling gapWidth="0.5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 b="0"/>
            </a:pPr>
            <a:endParaRPr lang="en-US" sz="1000" b="0"/>
          </a:p>
        </cx:txPr>
      </cx:axis>
      <cx:axis id="1">
        <cx:valScaling max="1"/>
        <cx:tickLabels/>
      </cx:axis>
    </cx:plotArea>
    <cx:legend pos="r" align="min" overlay="0">
      <cx:txPr>
        <a:bodyPr spcFirstLastPara="1" vertOverflow="ellipsis" wrap="square" lIns="0" tIns="0" rIns="0" bIns="0" anchor="ctr" anchorCtr="1"/>
        <a:lstStyle/>
        <a:p>
          <a:pPr>
            <a:defRPr sz="1000" b="0"/>
          </a:pPr>
          <a:endParaRPr lang="en-US" sz="1000" b="0"/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cp:lastPrinted>2024-12-30T06:21:00Z</cp:lastPrinted>
  <dcterms:created xsi:type="dcterms:W3CDTF">2025-02-25T08:46:00Z</dcterms:created>
  <dcterms:modified xsi:type="dcterms:W3CDTF">2025-02-2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QtMTItMjBUMDY6NTY6NDNaIiwicElEIjoiMSIsInRyYWNlSWQiOiJFRDk5QURGQ0VCQTEyRDgzMzMyMDU5OTVGNjQ0QThCRCIsInVzZXJDb2RlIjoiTTIxMDAxNyJ9LCJub2RlMiI6eyJkc2QiOiIwMTAwMDAwMDAwMDAyODU3IiwibG9nVGltZSI6IjI</vt:lpwstr>
  </property>
  <property fmtid="{D5CDD505-2E9C-101B-9397-08002B2CF9AE}" pid="3" name="GrammarlyDocumentId">
    <vt:lpwstr>4c818885b7a17b161f284cd969eb676ae793a664b482d5f4e764ea18af12859f</vt:lpwstr>
  </property>
</Properties>
</file>